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59E5C" w14:textId="5589F9A9" w:rsidR="001326FB" w:rsidRPr="0013192A" w:rsidRDefault="0013192A" w:rsidP="001326FB">
      <w:pP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 xml:space="preserve">S1 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lang w:val="en-GB"/>
        </w:rPr>
        <w:t>Appendix</w:t>
      </w:r>
      <w:r w:rsidR="001326FB" w:rsidRPr="0013192A">
        <w:rPr>
          <w:rFonts w:ascii="Times New Roman" w:hAnsi="Times New Roman" w:cs="Times New Roman"/>
          <w:b/>
          <w:color w:val="000000"/>
          <w:kern w:val="0"/>
          <w:sz w:val="24"/>
          <w:szCs w:val="24"/>
          <w:lang w:val="en-GB"/>
        </w:rPr>
        <w:t>. Adverse drug reactions and laboratory abnormalities reported in patients (n = 1,293)</w:t>
      </w:r>
    </w:p>
    <w:tbl>
      <w:tblPr>
        <w:tblW w:w="510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00"/>
        <w:gridCol w:w="11"/>
        <w:gridCol w:w="2126"/>
        <w:gridCol w:w="851"/>
      </w:tblGrid>
      <w:tr w:rsidR="001326FB" w:rsidRPr="007B5DE8" w14:paraId="76E25A2B" w14:textId="77777777" w:rsidTr="0013417D">
        <w:trPr>
          <w:trHeight w:val="330"/>
        </w:trPr>
        <w:tc>
          <w:tcPr>
            <w:tcW w:w="331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2AA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Adverse drug reactions</w:t>
            </w:r>
          </w:p>
          <w:p w14:paraId="1687276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  <w:t>(MedDRA system organ class and term)</w:t>
            </w:r>
          </w:p>
        </w:tc>
        <w:tc>
          <w:tcPr>
            <w:tcW w:w="1202" w:type="pct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A49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Number of event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9E63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/>
              </w:rPr>
              <w:t>(%)</w:t>
            </w:r>
          </w:p>
        </w:tc>
      </w:tr>
      <w:tr w:rsidR="001326FB" w:rsidRPr="007B5DE8" w14:paraId="0C139036" w14:textId="77777777" w:rsidTr="0013417D">
        <w:trPr>
          <w:trHeight w:val="227"/>
        </w:trPr>
        <w:tc>
          <w:tcPr>
            <w:tcW w:w="331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3AC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nfections and infestations (n = 11, 0.85%)</w:t>
            </w:r>
          </w:p>
        </w:tc>
        <w:tc>
          <w:tcPr>
            <w:tcW w:w="1202" w:type="pct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67A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80A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7B5DE8" w14:paraId="39B4F13A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47F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olliculitis</w:t>
            </w:r>
            <w:bookmarkStart w:id="0" w:name="_GoBack"/>
            <w:bookmarkEnd w:id="0"/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44C5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245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3DC11CE2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0CD1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patitis C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AA75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026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68F297B6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E417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rpes zoster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25F6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45E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7B5DE8" w14:paraId="293A9906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0C31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rogressive multifocal leukoencephalopathy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7CEF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9B1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4CA5BAD1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4296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Viral upper respiratory tract infect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24E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3DB2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0EB486BC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C603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ytomegalovirus chorioretinitis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BA6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FBC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7690286E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A274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neumocystis jirovecii pneumon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12E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352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7B5DE8" w14:paraId="2C8E0E5A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E93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eoplasms benign, malignant and unspecified</w:t>
            </w:r>
          </w:p>
          <w:p w14:paraId="2DDDBF90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including cysts and polyps)</w:t>
            </w:r>
            <w:r w:rsidRPr="007B5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6, 0.46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CB15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C15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7B5DE8" w14:paraId="5983588B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8F0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adder cancer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9BA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EB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53F4EBC5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A7D7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Kaposi's sarcom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975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6282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7B5DE8" w14:paraId="16792E37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B689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kin papillom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B0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661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292339FF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ADC0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quamous cell carcinoma of lung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A4F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278E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077699EB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A315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hymom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465A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CFDA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715CDA94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76EE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and lymphatic system disorders</w:t>
            </w:r>
            <w:r w:rsidRPr="007B5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6, 0.46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68E5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EA5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7B5DE8" w14:paraId="51E8EC27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4AD7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E34F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394C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7B5DE8" w14:paraId="5C2AB875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824F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aemia macrocytic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15B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7EE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7F07E260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337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ron deficiency an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68B5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A7D0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0FE7D114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7AFA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ymphadenopathy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DA2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D09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0E62C38C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3CA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hrombocytopen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5236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D143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779459F7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7AEB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mmune system disorders</w:t>
            </w:r>
            <w:r w:rsidRPr="007B5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8, 0.62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77E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03CAC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7B5DE8" w14:paraId="0A4E6FF3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3D83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mmune reconstitution inflammatory syndrom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89E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4F6B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62)</w:t>
            </w:r>
          </w:p>
        </w:tc>
      </w:tr>
      <w:tr w:rsidR="001326FB" w:rsidRPr="007B5DE8" w14:paraId="3DD3A02E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79F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Endocrine disorders (n = 1, 0.08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FDE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7209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7B5DE8" w14:paraId="1F96146E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E78A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othyroidism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896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059D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5719868E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2DF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Metabolism and nutrition disorders</w:t>
            </w:r>
            <w:r w:rsidRPr="007B5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53, 4.10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86B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1549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7B5DE8" w14:paraId="15D85BC1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EB27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ehydrat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EA6B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EE00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2A52C1F9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C837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BC4C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930A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9)</w:t>
            </w:r>
          </w:p>
        </w:tc>
      </w:tr>
      <w:tr w:rsidR="001326FB" w:rsidRPr="007B5DE8" w14:paraId="2184F3DD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310B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cholesterol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46B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A0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7B5DE8" w14:paraId="56CEDC7A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B28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glyc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72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D0CB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26AD6E1C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2144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kal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0B9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6A2F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36DE3D29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E443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triglycerid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21A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21A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62)</w:t>
            </w:r>
          </w:p>
        </w:tc>
      </w:tr>
      <w:tr w:rsidR="001326FB" w:rsidRPr="007B5DE8" w14:paraId="501E1A2E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2AA9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uric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43EC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AD39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85)</w:t>
            </w:r>
          </w:p>
        </w:tc>
      </w:tr>
      <w:tr w:rsidR="001326FB" w:rsidRPr="007B5DE8" w14:paraId="12BACBD5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3293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FF6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EFA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4361E8E5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3C7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yslipid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820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9A30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70)</w:t>
            </w:r>
          </w:p>
        </w:tc>
      </w:tr>
      <w:tr w:rsidR="001326FB" w:rsidRPr="007B5DE8" w14:paraId="79B6D24B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81A5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phosphatas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25C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ED6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7B5DE8" w14:paraId="1CE980B9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D2E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ipid metabolism disorder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4A51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E1F6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14B9FF98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154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lipidaem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FF3B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3A80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1.08)</w:t>
            </w:r>
          </w:p>
        </w:tc>
      </w:tr>
      <w:tr w:rsidR="001326FB" w:rsidRPr="007B5DE8" w14:paraId="4CF079FE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B72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ype 2 diabetes mellitus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CB3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DEE9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35014751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EDF3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sychiatric disorders</w:t>
            </w:r>
            <w:r w:rsidRPr="007B5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13, 1.01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539A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909FE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7B5DE8" w14:paraId="67502C8F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B370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nxiety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8E5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00A9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64D4CE5C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49A3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ompleted suicid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A3F8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2BF2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36D26362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8B8B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317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26CE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7B5DE8" w14:paraId="48979E24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96F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allucination, auditory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3134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7579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7B5DE8" w14:paraId="7C536443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63A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nsomn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3663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5F7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54)</w:t>
            </w:r>
          </w:p>
        </w:tc>
      </w:tr>
      <w:tr w:rsidR="001326FB" w:rsidRPr="007B5DE8" w14:paraId="4AFE05B8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4EE2" w14:textId="77777777" w:rsidR="001326FB" w:rsidRPr="007B5DE8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rritability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0759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B39B" w14:textId="77777777" w:rsidR="001326FB" w:rsidRPr="007B5DE8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B5DE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8BAAD50" w14:textId="77777777" w:rsidTr="0013417D">
        <w:trPr>
          <w:trHeight w:val="227"/>
        </w:trPr>
        <w:tc>
          <w:tcPr>
            <w:tcW w:w="33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64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ervous system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13, 1.01%)</w:t>
            </w:r>
          </w:p>
        </w:tc>
        <w:tc>
          <w:tcPr>
            <w:tcW w:w="120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0FA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D91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0DC9BAB1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9AFF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izziness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06A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CC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3561D8D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E315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izziness postural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5AB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1B1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C5560D1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60E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acial paralysis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082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EB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B1C25C9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FFB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adach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64B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55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9)</w:t>
            </w:r>
          </w:p>
        </w:tc>
      </w:tr>
      <w:tr w:rsidR="001326FB" w:rsidRPr="00AB03A2" w14:paraId="11E6DFDF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534F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oaesthes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B58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58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5D439CD9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1C3E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euralg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532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2CA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2B2370B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CE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ransient ischaemic attack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764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52A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1DB6549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7631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remor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FD6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7A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64E54118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6867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ognitive disorder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AC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ADC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B0ACA68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307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stless legs syndrom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9D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D2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080B1E62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DE6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Eye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1, 0.08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1C5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410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9E8F24D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469B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Eyelid oedem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7A3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0B3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5E2056DB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40D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ardiac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6, 0.46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B81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725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413CBB67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E9B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rial fibrillat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F3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C38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42B88077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427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ardiac failur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FC1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B3D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92B065D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34C4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Myocardial infarct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0D6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BB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6130ADDA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A6F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upraventricular extrasystoles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9D8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CE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0E6CA874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7B1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Ventricular extrasystoles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EC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848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096810D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E3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Vascular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11, 0.85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070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C33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85)</w:t>
            </w:r>
          </w:p>
        </w:tc>
      </w:tr>
      <w:tr w:rsidR="001326FB" w:rsidRPr="00AB03A2" w14:paraId="0A734A91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9D6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1FF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FCA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70)</w:t>
            </w:r>
          </w:p>
        </w:tc>
      </w:tr>
      <w:tr w:rsidR="001326FB" w:rsidRPr="00AB03A2" w14:paraId="108347E3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637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ymphoedem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6F7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1A9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6A530215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7CF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eripheral arterial occlusive diseas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339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1D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19A4053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DEE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spiratory, thoracic and mediastinal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4, 0.31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419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D956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18DE93B2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A62A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yspnoe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766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21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FF59C7C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CC0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hinitis allergic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595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F0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AD38783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0E1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aryngeal haemorrhag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E4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84C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168EC1F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7AB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astrointestinal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25, 1.93%)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8FC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C84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0913D1E5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2F1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bdominal discomfort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6B7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70E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0303B537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E35B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bdominal distens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F77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8A0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694B396A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B8D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bdominal pai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593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4B7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28E92D2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9205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hronic gastritis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7C9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91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3DA54AB3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541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olitis ulcerativ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9D7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FD7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545A35C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87FA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onstipat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383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913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55386A43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BDEF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EE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07D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302F6D0C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72EA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yspepsi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6E6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0E6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067BBDAF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20EE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astric ulcer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0D7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B71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DFC34A8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8B4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astrooesophageal reflux diseas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550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65D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2A46FA4A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E52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ntestinal perforation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C88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296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00EDD282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BA4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rritable bowel syndrom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ACB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9EF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AEB834B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6CD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77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6F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622FE301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29F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ancreatic pseudocyst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877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30E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6650E5F9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13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ancreatitis acut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4AB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10C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53F664FD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7931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mall intestinal haemorrhag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30A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61E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6A1A2F6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17FA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aemorrhoidal haemorrhage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920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304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70666ED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788E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bdominal symptom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A7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9A7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B3F360D" w14:textId="77777777" w:rsidTr="0013417D">
        <w:trPr>
          <w:trHeight w:val="227"/>
        </w:trPr>
        <w:tc>
          <w:tcPr>
            <w:tcW w:w="3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659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aeces soft</w:t>
            </w: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52D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539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616DB472" w14:textId="77777777" w:rsidTr="0013417D">
        <w:trPr>
          <w:trHeight w:val="227"/>
        </w:trPr>
        <w:tc>
          <w:tcPr>
            <w:tcW w:w="332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F7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patobiliary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36, 2.78%)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9A8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315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37C1CC63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5666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patic function abnormal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70D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475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1.31)</w:t>
            </w:r>
          </w:p>
        </w:tc>
      </w:tr>
      <w:tr w:rsidR="001326FB" w:rsidRPr="00AB03A2" w14:paraId="142A6F83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344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patic steatosi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BE4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801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AB03A2" w14:paraId="177C7613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ABD0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patocellular injury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F6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BDC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0BBEFBF6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C07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yperbilirubinaemia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1A1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C9A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5A37B2A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B10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iver disorder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6CB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BF1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85)</w:t>
            </w:r>
          </w:p>
        </w:tc>
      </w:tr>
      <w:tr w:rsidR="001326FB" w:rsidRPr="00AB03A2" w14:paraId="2077D36D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42FB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rug-induced liver injury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707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A5C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5BEC881E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F2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kin and subcutaneous tissue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19, 1.47%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84E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7B6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2C6BCF0E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D558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lopecia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60C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A3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5FE361F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0E8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ermal cyst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EF1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3F1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CFBACE9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2510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ermatitis allergic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29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1C3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09058C15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657F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ermatitis atopic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A6E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F01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F392BBE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C06B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rug eruption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AAF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239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002530C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F75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aemorrhage subcutaneou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EA0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BEF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4236FA4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9E49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ruritu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156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480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AB03A2" w14:paraId="04835789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F68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ash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17E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BAC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69B6E88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42F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eborrhoeic dermatiti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A88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370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BD7D545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0BC4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Urticaria chronic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2DE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C12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B11865C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A07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Eosinophilic pustular folliculitis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E9F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2B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F5988AD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4AE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Musculoskeletal and connective tissue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11, 0.85%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F40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A8C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30E21A70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1908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ack pain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2CF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AA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00CDFAF1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1ABE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Myalgia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E5F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AAD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495E852A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9F6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Osteonecrosi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B6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E92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FA160A1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69B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Osteoporosi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241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7B8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593D3E0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F839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ain in extremity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6B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C70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EA1716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EFC0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habdomyolysi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52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F5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92A034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0DE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enosynovitis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FCF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389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B3742A4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2E4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nal and urinary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19, 1.47%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734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37D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58792D2F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4ED8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lomerulonephritis membranou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FF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12C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F8365AF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15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ephrolithiasi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A2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0D4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9CF1E55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E54E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Nephropathy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CF8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5BE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62B4B673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AC86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nal disorder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E1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177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343E599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68A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nal failur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210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DBA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EFF9363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D427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nal tubular necrosi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D77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22B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6571609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800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nal tubular dysfunction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AC7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90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300F2E4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1890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nal impairment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28A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39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85)</w:t>
            </w:r>
          </w:p>
        </w:tc>
      </w:tr>
      <w:tr w:rsidR="001326FB" w:rsidRPr="00AB03A2" w14:paraId="342D372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90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cute kidney injury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E8B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8B0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10C76F0A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A211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rerenal failure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4A4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796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14E5DC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877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productive system and breast disorder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1, 0.08%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6F8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F6E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1D556436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343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aematospermia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615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43A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18B6123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3498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rostatitis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A84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656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36401F5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61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eneral disorders and administration site condition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8, 0.62%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B09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D57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0394D62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C66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D2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30F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AB03A2" w14:paraId="163B0A93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DFF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eeling col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4D3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F11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30D26AF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6F9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Malais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951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FF3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461B8388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FBA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ain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3F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70B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15FA8C58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F97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Drug resistance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CCC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49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8176D1D" w14:textId="77777777" w:rsidTr="0013417D">
        <w:trPr>
          <w:trHeight w:val="227"/>
        </w:trPr>
        <w:tc>
          <w:tcPr>
            <w:tcW w:w="332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028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nvestigation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55, 4.25%)</w:t>
            </w:r>
          </w:p>
        </w:tc>
        <w:tc>
          <w:tcPr>
            <w:tcW w:w="119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60F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C99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669FD9B5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C17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lanine aminotransferas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49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81A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1C83526F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EB5E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spartate aminotransferas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3D3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D03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3ED446A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2E7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eta 2 microglobulin urin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AC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68C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467E33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C86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bilirubin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1E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E55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6C448E3A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A00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bilirubin unconjugated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24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C7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F99A2E2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538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cholinesteras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596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0E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36C155FD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953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creatine phosphokinas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0B1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7EA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3B4CD705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AC05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creatinin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FEE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70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54)</w:t>
            </w:r>
          </w:p>
        </w:tc>
      </w:tr>
      <w:tr w:rsidR="001326FB" w:rsidRPr="00AB03A2" w14:paraId="700DC6E6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A5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lactate dehydrogenas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B48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57D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5E9FAA18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4B15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triglycerides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434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4AFE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AB03A2" w14:paraId="34CBABDA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40E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uric acid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6E4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A41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AB03A2" w14:paraId="09181274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9055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-reactive protein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C0F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33B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92A9D5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9700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amma-glutamyltransferas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C7F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0F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9)</w:t>
            </w:r>
          </w:p>
        </w:tc>
      </w:tr>
      <w:tr w:rsidR="001326FB" w:rsidRPr="00AB03A2" w14:paraId="6A825D54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818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urine present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E1B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7EC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45EF5B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5E12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aemoglobin de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AA5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72C0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0856890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054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ipids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2EA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2BE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772DA68A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7CE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iver function test abnormal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707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02C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23)</w:t>
            </w:r>
          </w:p>
        </w:tc>
      </w:tr>
      <w:tr w:rsidR="001326FB" w:rsidRPr="00AB03A2" w14:paraId="574C9DD3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E2B6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ymphocyte count de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2D3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93A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4B6926EA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2EB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latelet count de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2DF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1AB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2C0680B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B495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Weight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6CE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C8C8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4A6D3D02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C114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White blood cell count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D28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D8E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72BE7796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51D0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one density de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7B7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B7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AB03A2" w14:paraId="009A6226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B805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Protein urine present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5B7A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31FC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2DAE4026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7D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ransaminases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BA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3CB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5F8973AF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039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ystatin C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39F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DE7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41DB6A74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EA39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Blood alkaline phosphatas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6AE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930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3CD3A514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C82C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Hepatic enzyme incre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064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471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15)</w:t>
            </w:r>
          </w:p>
        </w:tc>
      </w:tr>
      <w:tr w:rsidR="001326FB" w:rsidRPr="00AB03A2" w14:paraId="5F2F1589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CFC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Renal function test abnormal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B5A6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9AC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9)</w:t>
            </w:r>
          </w:p>
        </w:tc>
      </w:tr>
      <w:tr w:rsidR="001326FB" w:rsidRPr="00AB03A2" w14:paraId="50B66CC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1BC9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Liver function test increased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C0E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09F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31)</w:t>
            </w:r>
          </w:p>
        </w:tc>
      </w:tr>
      <w:tr w:rsidR="001326FB" w:rsidRPr="00AB03A2" w14:paraId="12B389FB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E00B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njury, poisoning and procedural complications</w:t>
            </w:r>
            <w:r w:rsidRPr="00AB03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(n = 4, 0.31%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BFFD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3D6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1326FB" w:rsidRPr="00AB03A2" w14:paraId="552E28B1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3090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Fractur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B7A3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D25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0C06E3F0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0224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Intentional overdos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D57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B969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4A49500C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2C26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pinal compression fractur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B654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6631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  <w:tr w:rsidR="001326FB" w:rsidRPr="00AB03A2" w14:paraId="10D47D67" w14:textId="77777777" w:rsidTr="0013417D">
        <w:trPr>
          <w:trHeight w:val="227"/>
        </w:trPr>
        <w:tc>
          <w:tcPr>
            <w:tcW w:w="332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CBED" w14:textId="77777777" w:rsidR="001326FB" w:rsidRPr="00AB03A2" w:rsidRDefault="001326FB" w:rsidP="00AB03A2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Stress fracture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2EB2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3635" w14:textId="77777777" w:rsidR="001326FB" w:rsidRPr="00AB03A2" w:rsidRDefault="001326FB" w:rsidP="00AB03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B03A2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0.08)</w:t>
            </w:r>
          </w:p>
        </w:tc>
      </w:tr>
    </w:tbl>
    <w:p w14:paraId="42DB8C7E" w14:textId="77777777" w:rsidR="00B257F2" w:rsidRDefault="00B257F2" w:rsidP="001326FB"/>
    <w:p w14:paraId="458C2BD8" w14:textId="55D661BC" w:rsidR="00FC4426" w:rsidRDefault="00FC4426" w:rsidP="00687A88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sectPr w:rsidR="00FC4426" w:rsidSect="00687A88"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BC505" w14:textId="77777777" w:rsidR="00573A80" w:rsidRDefault="00573A80" w:rsidP="001326FB">
      <w:r>
        <w:separator/>
      </w:r>
    </w:p>
  </w:endnote>
  <w:endnote w:type="continuationSeparator" w:id="0">
    <w:p w14:paraId="1D58E7B1" w14:textId="77777777" w:rsidR="00573A80" w:rsidRDefault="00573A80" w:rsidP="0013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F38C4B" w14:textId="77777777" w:rsidR="00573A80" w:rsidRDefault="00573A80" w:rsidP="001326FB">
      <w:r>
        <w:separator/>
      </w:r>
    </w:p>
  </w:footnote>
  <w:footnote w:type="continuationSeparator" w:id="0">
    <w:p w14:paraId="36057FAE" w14:textId="77777777" w:rsidR="00573A80" w:rsidRDefault="00573A80" w:rsidP="00132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6FB"/>
    <w:rsid w:val="00007CC4"/>
    <w:rsid w:val="0001006F"/>
    <w:rsid w:val="000117B2"/>
    <w:rsid w:val="000125FF"/>
    <w:rsid w:val="00016563"/>
    <w:rsid w:val="00016703"/>
    <w:rsid w:val="00016DC0"/>
    <w:rsid w:val="000172DE"/>
    <w:rsid w:val="00020204"/>
    <w:rsid w:val="000228EB"/>
    <w:rsid w:val="00023CDE"/>
    <w:rsid w:val="000246EB"/>
    <w:rsid w:val="00024E57"/>
    <w:rsid w:val="00030593"/>
    <w:rsid w:val="00031B1A"/>
    <w:rsid w:val="000329C7"/>
    <w:rsid w:val="00032F31"/>
    <w:rsid w:val="000334FD"/>
    <w:rsid w:val="00033FC4"/>
    <w:rsid w:val="00036087"/>
    <w:rsid w:val="000365E9"/>
    <w:rsid w:val="000407F1"/>
    <w:rsid w:val="00041013"/>
    <w:rsid w:val="00041411"/>
    <w:rsid w:val="00041BB8"/>
    <w:rsid w:val="00041C81"/>
    <w:rsid w:val="00044DC8"/>
    <w:rsid w:val="00045600"/>
    <w:rsid w:val="0004570F"/>
    <w:rsid w:val="000461FB"/>
    <w:rsid w:val="00046439"/>
    <w:rsid w:val="000466D8"/>
    <w:rsid w:val="00047F4C"/>
    <w:rsid w:val="00050339"/>
    <w:rsid w:val="0005393D"/>
    <w:rsid w:val="000546FB"/>
    <w:rsid w:val="00055E86"/>
    <w:rsid w:val="0005682B"/>
    <w:rsid w:val="00057C19"/>
    <w:rsid w:val="00057CE5"/>
    <w:rsid w:val="000633E6"/>
    <w:rsid w:val="00063ABC"/>
    <w:rsid w:val="00064BBC"/>
    <w:rsid w:val="0006701B"/>
    <w:rsid w:val="00067AAF"/>
    <w:rsid w:val="000726DE"/>
    <w:rsid w:val="000728C9"/>
    <w:rsid w:val="000739FF"/>
    <w:rsid w:val="00075375"/>
    <w:rsid w:val="00081078"/>
    <w:rsid w:val="00083394"/>
    <w:rsid w:val="00083EB1"/>
    <w:rsid w:val="00084B65"/>
    <w:rsid w:val="00084FC6"/>
    <w:rsid w:val="0008581A"/>
    <w:rsid w:val="00087734"/>
    <w:rsid w:val="00090F4B"/>
    <w:rsid w:val="00091134"/>
    <w:rsid w:val="00091FDD"/>
    <w:rsid w:val="00092907"/>
    <w:rsid w:val="00092B53"/>
    <w:rsid w:val="00092D6B"/>
    <w:rsid w:val="00093971"/>
    <w:rsid w:val="00094945"/>
    <w:rsid w:val="0009558B"/>
    <w:rsid w:val="00097A23"/>
    <w:rsid w:val="000A0303"/>
    <w:rsid w:val="000A26B7"/>
    <w:rsid w:val="000A3E45"/>
    <w:rsid w:val="000A41C3"/>
    <w:rsid w:val="000A494E"/>
    <w:rsid w:val="000A5256"/>
    <w:rsid w:val="000A56FB"/>
    <w:rsid w:val="000A648F"/>
    <w:rsid w:val="000A7A3F"/>
    <w:rsid w:val="000A7C90"/>
    <w:rsid w:val="000A7CF4"/>
    <w:rsid w:val="000B0874"/>
    <w:rsid w:val="000B0B94"/>
    <w:rsid w:val="000B10CD"/>
    <w:rsid w:val="000B43CB"/>
    <w:rsid w:val="000B5ECF"/>
    <w:rsid w:val="000B6D88"/>
    <w:rsid w:val="000B75A0"/>
    <w:rsid w:val="000B7E14"/>
    <w:rsid w:val="000C237A"/>
    <w:rsid w:val="000C2B60"/>
    <w:rsid w:val="000C3AF1"/>
    <w:rsid w:val="000C4C10"/>
    <w:rsid w:val="000C4D36"/>
    <w:rsid w:val="000C7399"/>
    <w:rsid w:val="000D0A16"/>
    <w:rsid w:val="000D0A4E"/>
    <w:rsid w:val="000D0F0C"/>
    <w:rsid w:val="000D3DA1"/>
    <w:rsid w:val="000D537F"/>
    <w:rsid w:val="000D56FB"/>
    <w:rsid w:val="000D591A"/>
    <w:rsid w:val="000D5B9D"/>
    <w:rsid w:val="000D5CE1"/>
    <w:rsid w:val="000D7EFF"/>
    <w:rsid w:val="000E05C8"/>
    <w:rsid w:val="000E1943"/>
    <w:rsid w:val="000E3528"/>
    <w:rsid w:val="000E3B9D"/>
    <w:rsid w:val="000E4412"/>
    <w:rsid w:val="000E455C"/>
    <w:rsid w:val="000E4ABC"/>
    <w:rsid w:val="000E4EA0"/>
    <w:rsid w:val="000E775F"/>
    <w:rsid w:val="000F093E"/>
    <w:rsid w:val="000F284F"/>
    <w:rsid w:val="000F32BC"/>
    <w:rsid w:val="000F4181"/>
    <w:rsid w:val="000F42AE"/>
    <w:rsid w:val="000F457A"/>
    <w:rsid w:val="000F6E2F"/>
    <w:rsid w:val="000F7941"/>
    <w:rsid w:val="000F7B36"/>
    <w:rsid w:val="001004EC"/>
    <w:rsid w:val="00100D55"/>
    <w:rsid w:val="0010278D"/>
    <w:rsid w:val="0010278E"/>
    <w:rsid w:val="00102947"/>
    <w:rsid w:val="00103332"/>
    <w:rsid w:val="00104AFF"/>
    <w:rsid w:val="00105F3B"/>
    <w:rsid w:val="00106047"/>
    <w:rsid w:val="001068AC"/>
    <w:rsid w:val="001103B3"/>
    <w:rsid w:val="00111A4A"/>
    <w:rsid w:val="00111B8B"/>
    <w:rsid w:val="00112D63"/>
    <w:rsid w:val="00113A74"/>
    <w:rsid w:val="00114072"/>
    <w:rsid w:val="00120526"/>
    <w:rsid w:val="00121FC5"/>
    <w:rsid w:val="00123BD9"/>
    <w:rsid w:val="00124F9B"/>
    <w:rsid w:val="00125C77"/>
    <w:rsid w:val="001278CB"/>
    <w:rsid w:val="0013192A"/>
    <w:rsid w:val="00132064"/>
    <w:rsid w:val="001326FB"/>
    <w:rsid w:val="0013334C"/>
    <w:rsid w:val="0013417D"/>
    <w:rsid w:val="00134A0F"/>
    <w:rsid w:val="001356AC"/>
    <w:rsid w:val="001360C0"/>
    <w:rsid w:val="00136243"/>
    <w:rsid w:val="001377F9"/>
    <w:rsid w:val="00137976"/>
    <w:rsid w:val="00140036"/>
    <w:rsid w:val="001400FE"/>
    <w:rsid w:val="00140E0E"/>
    <w:rsid w:val="00141947"/>
    <w:rsid w:val="00143A68"/>
    <w:rsid w:val="001442BD"/>
    <w:rsid w:val="00144F42"/>
    <w:rsid w:val="0015062E"/>
    <w:rsid w:val="00150936"/>
    <w:rsid w:val="001513EA"/>
    <w:rsid w:val="00153980"/>
    <w:rsid w:val="00154A87"/>
    <w:rsid w:val="00155F91"/>
    <w:rsid w:val="00156E3F"/>
    <w:rsid w:val="0015718D"/>
    <w:rsid w:val="0015759B"/>
    <w:rsid w:val="00161F25"/>
    <w:rsid w:val="001620F6"/>
    <w:rsid w:val="00162B3B"/>
    <w:rsid w:val="00162D6D"/>
    <w:rsid w:val="00164316"/>
    <w:rsid w:val="00164A89"/>
    <w:rsid w:val="00173D2F"/>
    <w:rsid w:val="00175F64"/>
    <w:rsid w:val="00176FC4"/>
    <w:rsid w:val="001777A5"/>
    <w:rsid w:val="001800CA"/>
    <w:rsid w:val="0018387F"/>
    <w:rsid w:val="00184C00"/>
    <w:rsid w:val="001901A3"/>
    <w:rsid w:val="00190C67"/>
    <w:rsid w:val="0019167B"/>
    <w:rsid w:val="00192B66"/>
    <w:rsid w:val="00194CA2"/>
    <w:rsid w:val="001954A5"/>
    <w:rsid w:val="00197438"/>
    <w:rsid w:val="001A0F3D"/>
    <w:rsid w:val="001A0FCC"/>
    <w:rsid w:val="001A22F7"/>
    <w:rsid w:val="001A5211"/>
    <w:rsid w:val="001A6510"/>
    <w:rsid w:val="001A767D"/>
    <w:rsid w:val="001A782F"/>
    <w:rsid w:val="001A7D97"/>
    <w:rsid w:val="001B13A3"/>
    <w:rsid w:val="001B1F4C"/>
    <w:rsid w:val="001B25E1"/>
    <w:rsid w:val="001B2A3D"/>
    <w:rsid w:val="001B3188"/>
    <w:rsid w:val="001B37C8"/>
    <w:rsid w:val="001B3CD9"/>
    <w:rsid w:val="001B5E37"/>
    <w:rsid w:val="001C0684"/>
    <w:rsid w:val="001C07FA"/>
    <w:rsid w:val="001C10EF"/>
    <w:rsid w:val="001C2CC2"/>
    <w:rsid w:val="001C3E6F"/>
    <w:rsid w:val="001C4789"/>
    <w:rsid w:val="001C4987"/>
    <w:rsid w:val="001D0424"/>
    <w:rsid w:val="001D1FC9"/>
    <w:rsid w:val="001D31D8"/>
    <w:rsid w:val="001D4487"/>
    <w:rsid w:val="001D4D6A"/>
    <w:rsid w:val="001D4F09"/>
    <w:rsid w:val="001D526E"/>
    <w:rsid w:val="001D57AB"/>
    <w:rsid w:val="001D659B"/>
    <w:rsid w:val="001D68FE"/>
    <w:rsid w:val="001E0AE0"/>
    <w:rsid w:val="001E14A8"/>
    <w:rsid w:val="001E2814"/>
    <w:rsid w:val="001E3C63"/>
    <w:rsid w:val="001E3D10"/>
    <w:rsid w:val="001E475E"/>
    <w:rsid w:val="001E515F"/>
    <w:rsid w:val="001E7B06"/>
    <w:rsid w:val="001F1151"/>
    <w:rsid w:val="001F12D2"/>
    <w:rsid w:val="001F176D"/>
    <w:rsid w:val="001F1BD3"/>
    <w:rsid w:val="001F2F2A"/>
    <w:rsid w:val="001F5D33"/>
    <w:rsid w:val="001F6B01"/>
    <w:rsid w:val="00200E94"/>
    <w:rsid w:val="00201CBA"/>
    <w:rsid w:val="00202398"/>
    <w:rsid w:val="00210E56"/>
    <w:rsid w:val="00213DD2"/>
    <w:rsid w:val="00213E82"/>
    <w:rsid w:val="002149BA"/>
    <w:rsid w:val="00214AE8"/>
    <w:rsid w:val="00215F8F"/>
    <w:rsid w:val="00216B05"/>
    <w:rsid w:val="00217A55"/>
    <w:rsid w:val="002220B1"/>
    <w:rsid w:val="00223FE4"/>
    <w:rsid w:val="0022496C"/>
    <w:rsid w:val="00226C83"/>
    <w:rsid w:val="00227AB4"/>
    <w:rsid w:val="002307E4"/>
    <w:rsid w:val="00230F7A"/>
    <w:rsid w:val="0023176F"/>
    <w:rsid w:val="002326BB"/>
    <w:rsid w:val="00233CA2"/>
    <w:rsid w:val="00236D6F"/>
    <w:rsid w:val="00240F6B"/>
    <w:rsid w:val="00241414"/>
    <w:rsid w:val="00241444"/>
    <w:rsid w:val="002421DD"/>
    <w:rsid w:val="002424E5"/>
    <w:rsid w:val="00242FCC"/>
    <w:rsid w:val="0024362C"/>
    <w:rsid w:val="00244C98"/>
    <w:rsid w:val="002465AC"/>
    <w:rsid w:val="00250F11"/>
    <w:rsid w:val="002524EA"/>
    <w:rsid w:val="0025255D"/>
    <w:rsid w:val="00253E04"/>
    <w:rsid w:val="00253ECF"/>
    <w:rsid w:val="00253F1C"/>
    <w:rsid w:val="00256363"/>
    <w:rsid w:val="00267671"/>
    <w:rsid w:val="00271005"/>
    <w:rsid w:val="00272076"/>
    <w:rsid w:val="002726E0"/>
    <w:rsid w:val="002734D6"/>
    <w:rsid w:val="002739F4"/>
    <w:rsid w:val="00273D2A"/>
    <w:rsid w:val="00274981"/>
    <w:rsid w:val="00275409"/>
    <w:rsid w:val="002816E7"/>
    <w:rsid w:val="00281B40"/>
    <w:rsid w:val="0028515E"/>
    <w:rsid w:val="00287201"/>
    <w:rsid w:val="00290D50"/>
    <w:rsid w:val="00290EFF"/>
    <w:rsid w:val="002914A0"/>
    <w:rsid w:val="0029150A"/>
    <w:rsid w:val="0029160A"/>
    <w:rsid w:val="00292E70"/>
    <w:rsid w:val="00294279"/>
    <w:rsid w:val="00296134"/>
    <w:rsid w:val="00296654"/>
    <w:rsid w:val="002A34B9"/>
    <w:rsid w:val="002A3B5E"/>
    <w:rsid w:val="002A3CFA"/>
    <w:rsid w:val="002A4474"/>
    <w:rsid w:val="002A4934"/>
    <w:rsid w:val="002A538E"/>
    <w:rsid w:val="002A59F7"/>
    <w:rsid w:val="002A6F31"/>
    <w:rsid w:val="002A7196"/>
    <w:rsid w:val="002B0CEB"/>
    <w:rsid w:val="002B24BA"/>
    <w:rsid w:val="002B2E4D"/>
    <w:rsid w:val="002B2F50"/>
    <w:rsid w:val="002B3BF0"/>
    <w:rsid w:val="002B4240"/>
    <w:rsid w:val="002B42F4"/>
    <w:rsid w:val="002B47A7"/>
    <w:rsid w:val="002B4B65"/>
    <w:rsid w:val="002B4E18"/>
    <w:rsid w:val="002B51A3"/>
    <w:rsid w:val="002B57ED"/>
    <w:rsid w:val="002B5C5D"/>
    <w:rsid w:val="002C2760"/>
    <w:rsid w:val="002C36E0"/>
    <w:rsid w:val="002D0EA8"/>
    <w:rsid w:val="002D2245"/>
    <w:rsid w:val="002D4DD3"/>
    <w:rsid w:val="002D55D3"/>
    <w:rsid w:val="002D5E47"/>
    <w:rsid w:val="002D6E12"/>
    <w:rsid w:val="002D71AA"/>
    <w:rsid w:val="002D7ADC"/>
    <w:rsid w:val="002E00EF"/>
    <w:rsid w:val="002E0861"/>
    <w:rsid w:val="002E0EBB"/>
    <w:rsid w:val="002E2687"/>
    <w:rsid w:val="002E3276"/>
    <w:rsid w:val="002E51E6"/>
    <w:rsid w:val="002F01FB"/>
    <w:rsid w:val="002F0A6F"/>
    <w:rsid w:val="002F17A5"/>
    <w:rsid w:val="002F19EF"/>
    <w:rsid w:val="002F2FCB"/>
    <w:rsid w:val="002F304E"/>
    <w:rsid w:val="002F3282"/>
    <w:rsid w:val="002F34BA"/>
    <w:rsid w:val="002F41A8"/>
    <w:rsid w:val="002F49E1"/>
    <w:rsid w:val="002F57E1"/>
    <w:rsid w:val="002F5A0E"/>
    <w:rsid w:val="002F6EA1"/>
    <w:rsid w:val="00300865"/>
    <w:rsid w:val="00300E6E"/>
    <w:rsid w:val="003049AD"/>
    <w:rsid w:val="00305F07"/>
    <w:rsid w:val="00307A12"/>
    <w:rsid w:val="00310BD8"/>
    <w:rsid w:val="003118BB"/>
    <w:rsid w:val="00311FC7"/>
    <w:rsid w:val="003120AE"/>
    <w:rsid w:val="00313F95"/>
    <w:rsid w:val="00315015"/>
    <w:rsid w:val="00315A08"/>
    <w:rsid w:val="00320B69"/>
    <w:rsid w:val="003216E1"/>
    <w:rsid w:val="00322156"/>
    <w:rsid w:val="00323675"/>
    <w:rsid w:val="00325730"/>
    <w:rsid w:val="003266CE"/>
    <w:rsid w:val="00327AC1"/>
    <w:rsid w:val="00327D3F"/>
    <w:rsid w:val="00330BD5"/>
    <w:rsid w:val="00331307"/>
    <w:rsid w:val="003363E7"/>
    <w:rsid w:val="00336C7B"/>
    <w:rsid w:val="00340C4E"/>
    <w:rsid w:val="003416FC"/>
    <w:rsid w:val="00341993"/>
    <w:rsid w:val="00341BAF"/>
    <w:rsid w:val="00341CEC"/>
    <w:rsid w:val="00342BD2"/>
    <w:rsid w:val="00345237"/>
    <w:rsid w:val="00346C49"/>
    <w:rsid w:val="0034798D"/>
    <w:rsid w:val="00350308"/>
    <w:rsid w:val="00355AA0"/>
    <w:rsid w:val="003571C9"/>
    <w:rsid w:val="0035730F"/>
    <w:rsid w:val="003577E4"/>
    <w:rsid w:val="003579D6"/>
    <w:rsid w:val="00357B41"/>
    <w:rsid w:val="00361B07"/>
    <w:rsid w:val="00361F41"/>
    <w:rsid w:val="00362190"/>
    <w:rsid w:val="003636F8"/>
    <w:rsid w:val="003647C6"/>
    <w:rsid w:val="00366B32"/>
    <w:rsid w:val="003678F7"/>
    <w:rsid w:val="003710DE"/>
    <w:rsid w:val="00372826"/>
    <w:rsid w:val="00377F7E"/>
    <w:rsid w:val="00381DB1"/>
    <w:rsid w:val="0038207D"/>
    <w:rsid w:val="00382434"/>
    <w:rsid w:val="0038326B"/>
    <w:rsid w:val="003859A1"/>
    <w:rsid w:val="0038688D"/>
    <w:rsid w:val="003908F6"/>
    <w:rsid w:val="00391183"/>
    <w:rsid w:val="003939A3"/>
    <w:rsid w:val="0039505B"/>
    <w:rsid w:val="003962F4"/>
    <w:rsid w:val="003A0200"/>
    <w:rsid w:val="003A3036"/>
    <w:rsid w:val="003A37B2"/>
    <w:rsid w:val="003A5647"/>
    <w:rsid w:val="003A6B28"/>
    <w:rsid w:val="003B0B21"/>
    <w:rsid w:val="003B3F44"/>
    <w:rsid w:val="003B5CD2"/>
    <w:rsid w:val="003B7831"/>
    <w:rsid w:val="003C12F5"/>
    <w:rsid w:val="003C371C"/>
    <w:rsid w:val="003C43CF"/>
    <w:rsid w:val="003C63F2"/>
    <w:rsid w:val="003C6829"/>
    <w:rsid w:val="003D2192"/>
    <w:rsid w:val="003D4127"/>
    <w:rsid w:val="003D4873"/>
    <w:rsid w:val="003D4AB8"/>
    <w:rsid w:val="003D66A7"/>
    <w:rsid w:val="003E0DEE"/>
    <w:rsid w:val="003E0F16"/>
    <w:rsid w:val="003E16C6"/>
    <w:rsid w:val="003E2827"/>
    <w:rsid w:val="003E3723"/>
    <w:rsid w:val="003E3E5E"/>
    <w:rsid w:val="003E41FC"/>
    <w:rsid w:val="003E44F1"/>
    <w:rsid w:val="003E4C25"/>
    <w:rsid w:val="003E566C"/>
    <w:rsid w:val="003E6D68"/>
    <w:rsid w:val="003F4930"/>
    <w:rsid w:val="003F4CB9"/>
    <w:rsid w:val="003F4E48"/>
    <w:rsid w:val="003F57C6"/>
    <w:rsid w:val="003F5A04"/>
    <w:rsid w:val="00401325"/>
    <w:rsid w:val="00401412"/>
    <w:rsid w:val="00401744"/>
    <w:rsid w:val="004020BD"/>
    <w:rsid w:val="004035A9"/>
    <w:rsid w:val="004035CD"/>
    <w:rsid w:val="00404B9E"/>
    <w:rsid w:val="00405A88"/>
    <w:rsid w:val="00406860"/>
    <w:rsid w:val="004076D8"/>
    <w:rsid w:val="00411E4F"/>
    <w:rsid w:val="00414937"/>
    <w:rsid w:val="00415552"/>
    <w:rsid w:val="0041576F"/>
    <w:rsid w:val="00415975"/>
    <w:rsid w:val="00416C28"/>
    <w:rsid w:val="00416FEC"/>
    <w:rsid w:val="00417057"/>
    <w:rsid w:val="00423B6A"/>
    <w:rsid w:val="00425EAF"/>
    <w:rsid w:val="0042747A"/>
    <w:rsid w:val="00427B5E"/>
    <w:rsid w:val="004311D5"/>
    <w:rsid w:val="00432D45"/>
    <w:rsid w:val="004347E7"/>
    <w:rsid w:val="00435223"/>
    <w:rsid w:val="00435774"/>
    <w:rsid w:val="004375FC"/>
    <w:rsid w:val="004434E4"/>
    <w:rsid w:val="0044373F"/>
    <w:rsid w:val="004439DB"/>
    <w:rsid w:val="0044792F"/>
    <w:rsid w:val="004504A5"/>
    <w:rsid w:val="004527D0"/>
    <w:rsid w:val="00453B53"/>
    <w:rsid w:val="00454233"/>
    <w:rsid w:val="00454514"/>
    <w:rsid w:val="004551C7"/>
    <w:rsid w:val="004567C5"/>
    <w:rsid w:val="004604A4"/>
    <w:rsid w:val="004605EE"/>
    <w:rsid w:val="00460C56"/>
    <w:rsid w:val="004634CE"/>
    <w:rsid w:val="00464A15"/>
    <w:rsid w:val="0046507E"/>
    <w:rsid w:val="004662B9"/>
    <w:rsid w:val="0046762B"/>
    <w:rsid w:val="00471D0D"/>
    <w:rsid w:val="00472C33"/>
    <w:rsid w:val="00472E81"/>
    <w:rsid w:val="0047372A"/>
    <w:rsid w:val="00476601"/>
    <w:rsid w:val="004775D6"/>
    <w:rsid w:val="0048070F"/>
    <w:rsid w:val="00480CE4"/>
    <w:rsid w:val="004827C3"/>
    <w:rsid w:val="00482A63"/>
    <w:rsid w:val="00482B5D"/>
    <w:rsid w:val="00482F47"/>
    <w:rsid w:val="00483761"/>
    <w:rsid w:val="00486348"/>
    <w:rsid w:val="004870E2"/>
    <w:rsid w:val="00493765"/>
    <w:rsid w:val="00493D62"/>
    <w:rsid w:val="00493F30"/>
    <w:rsid w:val="004968D1"/>
    <w:rsid w:val="004A0380"/>
    <w:rsid w:val="004A0759"/>
    <w:rsid w:val="004A0DFD"/>
    <w:rsid w:val="004A1ACA"/>
    <w:rsid w:val="004A40AE"/>
    <w:rsid w:val="004A4FEA"/>
    <w:rsid w:val="004A63AC"/>
    <w:rsid w:val="004A7857"/>
    <w:rsid w:val="004B15DF"/>
    <w:rsid w:val="004B176A"/>
    <w:rsid w:val="004B20A6"/>
    <w:rsid w:val="004B39C6"/>
    <w:rsid w:val="004B4BC5"/>
    <w:rsid w:val="004B5F6E"/>
    <w:rsid w:val="004B63B1"/>
    <w:rsid w:val="004B66C1"/>
    <w:rsid w:val="004B66EB"/>
    <w:rsid w:val="004C2B19"/>
    <w:rsid w:val="004C2B1A"/>
    <w:rsid w:val="004C52F3"/>
    <w:rsid w:val="004C61C7"/>
    <w:rsid w:val="004C78F1"/>
    <w:rsid w:val="004D4718"/>
    <w:rsid w:val="004D50D5"/>
    <w:rsid w:val="004E0C8C"/>
    <w:rsid w:val="004E16C4"/>
    <w:rsid w:val="004E2868"/>
    <w:rsid w:val="004E29BB"/>
    <w:rsid w:val="004E346A"/>
    <w:rsid w:val="004E42BF"/>
    <w:rsid w:val="004E491A"/>
    <w:rsid w:val="004E652F"/>
    <w:rsid w:val="004F14CD"/>
    <w:rsid w:val="004F21E4"/>
    <w:rsid w:val="004F3CF6"/>
    <w:rsid w:val="004F41D6"/>
    <w:rsid w:val="004F4355"/>
    <w:rsid w:val="004F43E0"/>
    <w:rsid w:val="004F4417"/>
    <w:rsid w:val="004F5390"/>
    <w:rsid w:val="004F6BA4"/>
    <w:rsid w:val="004F7514"/>
    <w:rsid w:val="004F7DB0"/>
    <w:rsid w:val="00503035"/>
    <w:rsid w:val="00504C7C"/>
    <w:rsid w:val="0050537A"/>
    <w:rsid w:val="00510937"/>
    <w:rsid w:val="005120AB"/>
    <w:rsid w:val="005128F1"/>
    <w:rsid w:val="00514282"/>
    <w:rsid w:val="0051451B"/>
    <w:rsid w:val="00514715"/>
    <w:rsid w:val="00515802"/>
    <w:rsid w:val="005166EC"/>
    <w:rsid w:val="005177ED"/>
    <w:rsid w:val="00517999"/>
    <w:rsid w:val="00521607"/>
    <w:rsid w:val="005226DB"/>
    <w:rsid w:val="005250FA"/>
    <w:rsid w:val="00525C0D"/>
    <w:rsid w:val="00530683"/>
    <w:rsid w:val="005316E3"/>
    <w:rsid w:val="00531C67"/>
    <w:rsid w:val="00531EBF"/>
    <w:rsid w:val="00532382"/>
    <w:rsid w:val="00532741"/>
    <w:rsid w:val="005339FF"/>
    <w:rsid w:val="00534690"/>
    <w:rsid w:val="00535C56"/>
    <w:rsid w:val="00537F14"/>
    <w:rsid w:val="005416ED"/>
    <w:rsid w:val="0054320F"/>
    <w:rsid w:val="00543CF6"/>
    <w:rsid w:val="00544A59"/>
    <w:rsid w:val="00544D26"/>
    <w:rsid w:val="00545002"/>
    <w:rsid w:val="0054759E"/>
    <w:rsid w:val="00550036"/>
    <w:rsid w:val="00551855"/>
    <w:rsid w:val="00552483"/>
    <w:rsid w:val="00552586"/>
    <w:rsid w:val="00553C44"/>
    <w:rsid w:val="005546BA"/>
    <w:rsid w:val="005561F9"/>
    <w:rsid w:val="00556AFE"/>
    <w:rsid w:val="00561384"/>
    <w:rsid w:val="005613D8"/>
    <w:rsid w:val="00562CED"/>
    <w:rsid w:val="00563580"/>
    <w:rsid w:val="00563683"/>
    <w:rsid w:val="005643D8"/>
    <w:rsid w:val="00564978"/>
    <w:rsid w:val="00565411"/>
    <w:rsid w:val="00565C71"/>
    <w:rsid w:val="00567CC0"/>
    <w:rsid w:val="005708A5"/>
    <w:rsid w:val="00572057"/>
    <w:rsid w:val="005729CC"/>
    <w:rsid w:val="00572F05"/>
    <w:rsid w:val="00573A80"/>
    <w:rsid w:val="0057454F"/>
    <w:rsid w:val="00575527"/>
    <w:rsid w:val="00577142"/>
    <w:rsid w:val="00577CD5"/>
    <w:rsid w:val="00581325"/>
    <w:rsid w:val="005825FD"/>
    <w:rsid w:val="00582930"/>
    <w:rsid w:val="0058350F"/>
    <w:rsid w:val="00583DE9"/>
    <w:rsid w:val="005841E5"/>
    <w:rsid w:val="00584738"/>
    <w:rsid w:val="0058509E"/>
    <w:rsid w:val="005935EF"/>
    <w:rsid w:val="00595CA6"/>
    <w:rsid w:val="00595E0C"/>
    <w:rsid w:val="0059644D"/>
    <w:rsid w:val="005978C6"/>
    <w:rsid w:val="00597DFB"/>
    <w:rsid w:val="005A24BE"/>
    <w:rsid w:val="005A34A7"/>
    <w:rsid w:val="005A7087"/>
    <w:rsid w:val="005A7347"/>
    <w:rsid w:val="005B081F"/>
    <w:rsid w:val="005B0C3A"/>
    <w:rsid w:val="005B2379"/>
    <w:rsid w:val="005B3AFD"/>
    <w:rsid w:val="005B40DF"/>
    <w:rsid w:val="005B5898"/>
    <w:rsid w:val="005B636C"/>
    <w:rsid w:val="005B6739"/>
    <w:rsid w:val="005B730D"/>
    <w:rsid w:val="005C0980"/>
    <w:rsid w:val="005C0D27"/>
    <w:rsid w:val="005C14BD"/>
    <w:rsid w:val="005C3DAA"/>
    <w:rsid w:val="005C650B"/>
    <w:rsid w:val="005C7460"/>
    <w:rsid w:val="005D1CFD"/>
    <w:rsid w:val="005D29FE"/>
    <w:rsid w:val="005D33A0"/>
    <w:rsid w:val="005D4A73"/>
    <w:rsid w:val="005D52A9"/>
    <w:rsid w:val="005D5404"/>
    <w:rsid w:val="005E3482"/>
    <w:rsid w:val="005E6668"/>
    <w:rsid w:val="005F1819"/>
    <w:rsid w:val="005F2720"/>
    <w:rsid w:val="005F3EF3"/>
    <w:rsid w:val="005F4D4D"/>
    <w:rsid w:val="005F5434"/>
    <w:rsid w:val="005F57CB"/>
    <w:rsid w:val="005F5E3D"/>
    <w:rsid w:val="00601390"/>
    <w:rsid w:val="00602BE6"/>
    <w:rsid w:val="006035DF"/>
    <w:rsid w:val="006045EF"/>
    <w:rsid w:val="00604DE2"/>
    <w:rsid w:val="00607652"/>
    <w:rsid w:val="00610DAC"/>
    <w:rsid w:val="00613448"/>
    <w:rsid w:val="00613654"/>
    <w:rsid w:val="0061387D"/>
    <w:rsid w:val="006146B7"/>
    <w:rsid w:val="00615859"/>
    <w:rsid w:val="006167C6"/>
    <w:rsid w:val="00616BBE"/>
    <w:rsid w:val="00617181"/>
    <w:rsid w:val="006171EE"/>
    <w:rsid w:val="006175E8"/>
    <w:rsid w:val="00620F39"/>
    <w:rsid w:val="00621498"/>
    <w:rsid w:val="006241F5"/>
    <w:rsid w:val="00624245"/>
    <w:rsid w:val="00627E20"/>
    <w:rsid w:val="0063477B"/>
    <w:rsid w:val="00634F65"/>
    <w:rsid w:val="00635634"/>
    <w:rsid w:val="0063626A"/>
    <w:rsid w:val="00636907"/>
    <w:rsid w:val="006370B0"/>
    <w:rsid w:val="00640905"/>
    <w:rsid w:val="00642AFD"/>
    <w:rsid w:val="00642C1A"/>
    <w:rsid w:val="00645090"/>
    <w:rsid w:val="0064649E"/>
    <w:rsid w:val="00646F49"/>
    <w:rsid w:val="006470CD"/>
    <w:rsid w:val="006503EB"/>
    <w:rsid w:val="00651981"/>
    <w:rsid w:val="00653338"/>
    <w:rsid w:val="00655A11"/>
    <w:rsid w:val="006570EB"/>
    <w:rsid w:val="006574BE"/>
    <w:rsid w:val="0066083C"/>
    <w:rsid w:val="00660BFD"/>
    <w:rsid w:val="00660F2D"/>
    <w:rsid w:val="00661B42"/>
    <w:rsid w:val="00662CBE"/>
    <w:rsid w:val="00663CF4"/>
    <w:rsid w:val="00664508"/>
    <w:rsid w:val="00665788"/>
    <w:rsid w:val="00665C16"/>
    <w:rsid w:val="0066735E"/>
    <w:rsid w:val="00667363"/>
    <w:rsid w:val="00671C54"/>
    <w:rsid w:val="006728DA"/>
    <w:rsid w:val="00673F64"/>
    <w:rsid w:val="00674491"/>
    <w:rsid w:val="0067665E"/>
    <w:rsid w:val="00676F27"/>
    <w:rsid w:val="0067769E"/>
    <w:rsid w:val="0068136D"/>
    <w:rsid w:val="0068396B"/>
    <w:rsid w:val="0068468E"/>
    <w:rsid w:val="006856E3"/>
    <w:rsid w:val="00687A88"/>
    <w:rsid w:val="00690E5B"/>
    <w:rsid w:val="00691299"/>
    <w:rsid w:val="0069296D"/>
    <w:rsid w:val="00693D89"/>
    <w:rsid w:val="00694AED"/>
    <w:rsid w:val="00694E01"/>
    <w:rsid w:val="006950AB"/>
    <w:rsid w:val="006A00D8"/>
    <w:rsid w:val="006A0533"/>
    <w:rsid w:val="006A3B9E"/>
    <w:rsid w:val="006A3D7D"/>
    <w:rsid w:val="006A505E"/>
    <w:rsid w:val="006A52C0"/>
    <w:rsid w:val="006A586A"/>
    <w:rsid w:val="006B0894"/>
    <w:rsid w:val="006B08B8"/>
    <w:rsid w:val="006B4E53"/>
    <w:rsid w:val="006B5CDD"/>
    <w:rsid w:val="006B6431"/>
    <w:rsid w:val="006C02E3"/>
    <w:rsid w:val="006C0B0C"/>
    <w:rsid w:val="006C19C2"/>
    <w:rsid w:val="006C2EE8"/>
    <w:rsid w:val="006D0E14"/>
    <w:rsid w:val="006D1173"/>
    <w:rsid w:val="006D39C3"/>
    <w:rsid w:val="006D40C4"/>
    <w:rsid w:val="006D43F0"/>
    <w:rsid w:val="006D4F04"/>
    <w:rsid w:val="006D5E99"/>
    <w:rsid w:val="006D6072"/>
    <w:rsid w:val="006D6463"/>
    <w:rsid w:val="006E1271"/>
    <w:rsid w:val="006E6799"/>
    <w:rsid w:val="006E7BE8"/>
    <w:rsid w:val="006F1460"/>
    <w:rsid w:val="006F3C37"/>
    <w:rsid w:val="006F3E2E"/>
    <w:rsid w:val="006F69EE"/>
    <w:rsid w:val="006F7FC8"/>
    <w:rsid w:val="00701933"/>
    <w:rsid w:val="0070271C"/>
    <w:rsid w:val="00703DBA"/>
    <w:rsid w:val="00705655"/>
    <w:rsid w:val="00705A4C"/>
    <w:rsid w:val="00706354"/>
    <w:rsid w:val="007113DD"/>
    <w:rsid w:val="00715CC7"/>
    <w:rsid w:val="00717505"/>
    <w:rsid w:val="00721C50"/>
    <w:rsid w:val="00722886"/>
    <w:rsid w:val="00724145"/>
    <w:rsid w:val="00724E24"/>
    <w:rsid w:val="007250E3"/>
    <w:rsid w:val="007317BE"/>
    <w:rsid w:val="0073205E"/>
    <w:rsid w:val="007321EE"/>
    <w:rsid w:val="00732440"/>
    <w:rsid w:val="007340A7"/>
    <w:rsid w:val="007343BD"/>
    <w:rsid w:val="0073574B"/>
    <w:rsid w:val="007370B8"/>
    <w:rsid w:val="00741305"/>
    <w:rsid w:val="00741A8F"/>
    <w:rsid w:val="00744000"/>
    <w:rsid w:val="00744F6B"/>
    <w:rsid w:val="0074614E"/>
    <w:rsid w:val="0074786F"/>
    <w:rsid w:val="0074792F"/>
    <w:rsid w:val="00747ED1"/>
    <w:rsid w:val="007523FD"/>
    <w:rsid w:val="007530D4"/>
    <w:rsid w:val="0075375F"/>
    <w:rsid w:val="007544E3"/>
    <w:rsid w:val="00755C11"/>
    <w:rsid w:val="0075696E"/>
    <w:rsid w:val="00757888"/>
    <w:rsid w:val="00760AAF"/>
    <w:rsid w:val="00761C68"/>
    <w:rsid w:val="00762B3E"/>
    <w:rsid w:val="00763272"/>
    <w:rsid w:val="007644C1"/>
    <w:rsid w:val="00765CF6"/>
    <w:rsid w:val="00767ABD"/>
    <w:rsid w:val="00767CF9"/>
    <w:rsid w:val="00771044"/>
    <w:rsid w:val="0077226D"/>
    <w:rsid w:val="007726F1"/>
    <w:rsid w:val="00772EC4"/>
    <w:rsid w:val="00774A0E"/>
    <w:rsid w:val="00774C40"/>
    <w:rsid w:val="00774CD0"/>
    <w:rsid w:val="00775647"/>
    <w:rsid w:val="007756D3"/>
    <w:rsid w:val="00781C00"/>
    <w:rsid w:val="00782AF4"/>
    <w:rsid w:val="00783176"/>
    <w:rsid w:val="00784AB5"/>
    <w:rsid w:val="00784F99"/>
    <w:rsid w:val="0078592E"/>
    <w:rsid w:val="0078633A"/>
    <w:rsid w:val="00786E4B"/>
    <w:rsid w:val="007872EA"/>
    <w:rsid w:val="00787674"/>
    <w:rsid w:val="00787697"/>
    <w:rsid w:val="007907B6"/>
    <w:rsid w:val="007917EC"/>
    <w:rsid w:val="0079268C"/>
    <w:rsid w:val="00794E58"/>
    <w:rsid w:val="0079514A"/>
    <w:rsid w:val="00795281"/>
    <w:rsid w:val="00796019"/>
    <w:rsid w:val="00796C43"/>
    <w:rsid w:val="007A2537"/>
    <w:rsid w:val="007A3427"/>
    <w:rsid w:val="007B0F19"/>
    <w:rsid w:val="007B15D0"/>
    <w:rsid w:val="007B1BEB"/>
    <w:rsid w:val="007B29C6"/>
    <w:rsid w:val="007B3307"/>
    <w:rsid w:val="007B3FE5"/>
    <w:rsid w:val="007B4691"/>
    <w:rsid w:val="007B586B"/>
    <w:rsid w:val="007B5AB0"/>
    <w:rsid w:val="007B5DE8"/>
    <w:rsid w:val="007B765F"/>
    <w:rsid w:val="007B7BF8"/>
    <w:rsid w:val="007C0EDC"/>
    <w:rsid w:val="007C16AC"/>
    <w:rsid w:val="007C2BF7"/>
    <w:rsid w:val="007C3840"/>
    <w:rsid w:val="007C3E7C"/>
    <w:rsid w:val="007C5970"/>
    <w:rsid w:val="007C5AB1"/>
    <w:rsid w:val="007C64B4"/>
    <w:rsid w:val="007D014B"/>
    <w:rsid w:val="007D02BD"/>
    <w:rsid w:val="007D25BD"/>
    <w:rsid w:val="007D6877"/>
    <w:rsid w:val="007D6D7F"/>
    <w:rsid w:val="007D76E8"/>
    <w:rsid w:val="007E0DE4"/>
    <w:rsid w:val="007E1903"/>
    <w:rsid w:val="007E29A2"/>
    <w:rsid w:val="007E3662"/>
    <w:rsid w:val="007E36B3"/>
    <w:rsid w:val="007F0FC8"/>
    <w:rsid w:val="007F1FD2"/>
    <w:rsid w:val="007F2A72"/>
    <w:rsid w:val="007F4FB2"/>
    <w:rsid w:val="007F77D2"/>
    <w:rsid w:val="00800AA3"/>
    <w:rsid w:val="0080145E"/>
    <w:rsid w:val="0080190F"/>
    <w:rsid w:val="00803B77"/>
    <w:rsid w:val="008043AA"/>
    <w:rsid w:val="008056FD"/>
    <w:rsid w:val="0080705E"/>
    <w:rsid w:val="00807599"/>
    <w:rsid w:val="008077F9"/>
    <w:rsid w:val="00807F64"/>
    <w:rsid w:val="00810207"/>
    <w:rsid w:val="008103CD"/>
    <w:rsid w:val="00811D9D"/>
    <w:rsid w:val="0081410E"/>
    <w:rsid w:val="008145B5"/>
    <w:rsid w:val="008163EA"/>
    <w:rsid w:val="00816A4E"/>
    <w:rsid w:val="0081798D"/>
    <w:rsid w:val="00822672"/>
    <w:rsid w:val="0082278C"/>
    <w:rsid w:val="00823535"/>
    <w:rsid w:val="008254BD"/>
    <w:rsid w:val="00825D7D"/>
    <w:rsid w:val="00825EFB"/>
    <w:rsid w:val="00826F12"/>
    <w:rsid w:val="0083060C"/>
    <w:rsid w:val="00830B82"/>
    <w:rsid w:val="00831D7E"/>
    <w:rsid w:val="00832215"/>
    <w:rsid w:val="00833843"/>
    <w:rsid w:val="0083414B"/>
    <w:rsid w:val="00836445"/>
    <w:rsid w:val="00836CBB"/>
    <w:rsid w:val="00841772"/>
    <w:rsid w:val="008424F4"/>
    <w:rsid w:val="00842FFB"/>
    <w:rsid w:val="00843352"/>
    <w:rsid w:val="008438D5"/>
    <w:rsid w:val="00843D16"/>
    <w:rsid w:val="0084497D"/>
    <w:rsid w:val="00845135"/>
    <w:rsid w:val="00846AFC"/>
    <w:rsid w:val="008513DB"/>
    <w:rsid w:val="008515AE"/>
    <w:rsid w:val="00851ADB"/>
    <w:rsid w:val="00851B8A"/>
    <w:rsid w:val="00851DA9"/>
    <w:rsid w:val="00854A19"/>
    <w:rsid w:val="008556CC"/>
    <w:rsid w:val="0085625D"/>
    <w:rsid w:val="0086005B"/>
    <w:rsid w:val="00860AF1"/>
    <w:rsid w:val="008639F5"/>
    <w:rsid w:val="0086425B"/>
    <w:rsid w:val="00865A69"/>
    <w:rsid w:val="00866D23"/>
    <w:rsid w:val="00867C1C"/>
    <w:rsid w:val="00870AF0"/>
    <w:rsid w:val="00872B76"/>
    <w:rsid w:val="00873CF1"/>
    <w:rsid w:val="00873E45"/>
    <w:rsid w:val="008743DD"/>
    <w:rsid w:val="00875391"/>
    <w:rsid w:val="008755CD"/>
    <w:rsid w:val="008762E8"/>
    <w:rsid w:val="00876D43"/>
    <w:rsid w:val="0087734E"/>
    <w:rsid w:val="00880264"/>
    <w:rsid w:val="0088104B"/>
    <w:rsid w:val="00881E9F"/>
    <w:rsid w:val="00882BA4"/>
    <w:rsid w:val="008843B5"/>
    <w:rsid w:val="00884F21"/>
    <w:rsid w:val="00893E74"/>
    <w:rsid w:val="0089434A"/>
    <w:rsid w:val="00896A84"/>
    <w:rsid w:val="00897103"/>
    <w:rsid w:val="00897D8B"/>
    <w:rsid w:val="008A065D"/>
    <w:rsid w:val="008A13E5"/>
    <w:rsid w:val="008A182A"/>
    <w:rsid w:val="008A1D71"/>
    <w:rsid w:val="008A2378"/>
    <w:rsid w:val="008A2FE3"/>
    <w:rsid w:val="008A412E"/>
    <w:rsid w:val="008A47A6"/>
    <w:rsid w:val="008A4B0F"/>
    <w:rsid w:val="008A5BF9"/>
    <w:rsid w:val="008A60AA"/>
    <w:rsid w:val="008A7DD0"/>
    <w:rsid w:val="008B0286"/>
    <w:rsid w:val="008B0443"/>
    <w:rsid w:val="008B078A"/>
    <w:rsid w:val="008B0A9E"/>
    <w:rsid w:val="008B24E9"/>
    <w:rsid w:val="008B3D18"/>
    <w:rsid w:val="008B5ADA"/>
    <w:rsid w:val="008B5F95"/>
    <w:rsid w:val="008B70F0"/>
    <w:rsid w:val="008B724F"/>
    <w:rsid w:val="008B7256"/>
    <w:rsid w:val="008C10F5"/>
    <w:rsid w:val="008C21BE"/>
    <w:rsid w:val="008C2808"/>
    <w:rsid w:val="008C2CAB"/>
    <w:rsid w:val="008C37D4"/>
    <w:rsid w:val="008C4575"/>
    <w:rsid w:val="008C55C7"/>
    <w:rsid w:val="008C664E"/>
    <w:rsid w:val="008D08DB"/>
    <w:rsid w:val="008D1A70"/>
    <w:rsid w:val="008D3A3E"/>
    <w:rsid w:val="008D5590"/>
    <w:rsid w:val="008D6AD0"/>
    <w:rsid w:val="008E1E54"/>
    <w:rsid w:val="008E4218"/>
    <w:rsid w:val="008E5727"/>
    <w:rsid w:val="008E6534"/>
    <w:rsid w:val="008E6BEF"/>
    <w:rsid w:val="008E71FF"/>
    <w:rsid w:val="008E7A90"/>
    <w:rsid w:val="008F092E"/>
    <w:rsid w:val="008F25C6"/>
    <w:rsid w:val="008F41E9"/>
    <w:rsid w:val="008F5AB2"/>
    <w:rsid w:val="008F63A9"/>
    <w:rsid w:val="008F6A9A"/>
    <w:rsid w:val="00903DD2"/>
    <w:rsid w:val="0090498E"/>
    <w:rsid w:val="00905542"/>
    <w:rsid w:val="00906998"/>
    <w:rsid w:val="00907807"/>
    <w:rsid w:val="00907F25"/>
    <w:rsid w:val="00907FF4"/>
    <w:rsid w:val="00912832"/>
    <w:rsid w:val="009149F9"/>
    <w:rsid w:val="009168AF"/>
    <w:rsid w:val="00916A5D"/>
    <w:rsid w:val="00916BA1"/>
    <w:rsid w:val="00927C37"/>
    <w:rsid w:val="00927F4F"/>
    <w:rsid w:val="00927F9C"/>
    <w:rsid w:val="0093086B"/>
    <w:rsid w:val="009320C8"/>
    <w:rsid w:val="00932B6D"/>
    <w:rsid w:val="009331C4"/>
    <w:rsid w:val="0093363D"/>
    <w:rsid w:val="00934265"/>
    <w:rsid w:val="00934C99"/>
    <w:rsid w:val="00935FC4"/>
    <w:rsid w:val="00937752"/>
    <w:rsid w:val="00940108"/>
    <w:rsid w:val="00940122"/>
    <w:rsid w:val="00940CD7"/>
    <w:rsid w:val="00940FF2"/>
    <w:rsid w:val="009422AB"/>
    <w:rsid w:val="00942AB3"/>
    <w:rsid w:val="00945521"/>
    <w:rsid w:val="0094557E"/>
    <w:rsid w:val="00947197"/>
    <w:rsid w:val="0094727D"/>
    <w:rsid w:val="00947BDB"/>
    <w:rsid w:val="00951B12"/>
    <w:rsid w:val="00952894"/>
    <w:rsid w:val="009536A2"/>
    <w:rsid w:val="009538EA"/>
    <w:rsid w:val="00953C8A"/>
    <w:rsid w:val="00954055"/>
    <w:rsid w:val="00954A48"/>
    <w:rsid w:val="00954ACA"/>
    <w:rsid w:val="00956889"/>
    <w:rsid w:val="00957332"/>
    <w:rsid w:val="00957B09"/>
    <w:rsid w:val="00963938"/>
    <w:rsid w:val="0096516E"/>
    <w:rsid w:val="009663BE"/>
    <w:rsid w:val="0096645D"/>
    <w:rsid w:val="0096787E"/>
    <w:rsid w:val="0097040F"/>
    <w:rsid w:val="00970A74"/>
    <w:rsid w:val="009718B3"/>
    <w:rsid w:val="00972B79"/>
    <w:rsid w:val="0097359B"/>
    <w:rsid w:val="009745BE"/>
    <w:rsid w:val="00980C92"/>
    <w:rsid w:val="009814A8"/>
    <w:rsid w:val="00981646"/>
    <w:rsid w:val="0098200B"/>
    <w:rsid w:val="0098570A"/>
    <w:rsid w:val="00986F1A"/>
    <w:rsid w:val="009878EF"/>
    <w:rsid w:val="00990F08"/>
    <w:rsid w:val="00993905"/>
    <w:rsid w:val="00994C93"/>
    <w:rsid w:val="00997458"/>
    <w:rsid w:val="009975D0"/>
    <w:rsid w:val="009A0F29"/>
    <w:rsid w:val="009A1425"/>
    <w:rsid w:val="009A2EDB"/>
    <w:rsid w:val="009A4158"/>
    <w:rsid w:val="009A4B8E"/>
    <w:rsid w:val="009A66AC"/>
    <w:rsid w:val="009A68D7"/>
    <w:rsid w:val="009A7BE5"/>
    <w:rsid w:val="009A7FD1"/>
    <w:rsid w:val="009B052E"/>
    <w:rsid w:val="009B0F98"/>
    <w:rsid w:val="009B126E"/>
    <w:rsid w:val="009B1EDE"/>
    <w:rsid w:val="009B2557"/>
    <w:rsid w:val="009B3369"/>
    <w:rsid w:val="009B3540"/>
    <w:rsid w:val="009B37CC"/>
    <w:rsid w:val="009B4E3A"/>
    <w:rsid w:val="009B5574"/>
    <w:rsid w:val="009B574A"/>
    <w:rsid w:val="009C07D7"/>
    <w:rsid w:val="009C39F1"/>
    <w:rsid w:val="009C49C4"/>
    <w:rsid w:val="009C4A61"/>
    <w:rsid w:val="009C5163"/>
    <w:rsid w:val="009C62E4"/>
    <w:rsid w:val="009C717E"/>
    <w:rsid w:val="009C7772"/>
    <w:rsid w:val="009C784B"/>
    <w:rsid w:val="009D1FA6"/>
    <w:rsid w:val="009D2467"/>
    <w:rsid w:val="009D272A"/>
    <w:rsid w:val="009D2B0B"/>
    <w:rsid w:val="009D3E27"/>
    <w:rsid w:val="009D4053"/>
    <w:rsid w:val="009D4BFC"/>
    <w:rsid w:val="009D7D1D"/>
    <w:rsid w:val="009E087D"/>
    <w:rsid w:val="009E16D1"/>
    <w:rsid w:val="009E1E7D"/>
    <w:rsid w:val="009E2D58"/>
    <w:rsid w:val="009E3F0E"/>
    <w:rsid w:val="009E47B5"/>
    <w:rsid w:val="009E574D"/>
    <w:rsid w:val="009E5EDB"/>
    <w:rsid w:val="009E67F3"/>
    <w:rsid w:val="009E6B16"/>
    <w:rsid w:val="009E72E8"/>
    <w:rsid w:val="009F07DA"/>
    <w:rsid w:val="009F08E7"/>
    <w:rsid w:val="009F0D08"/>
    <w:rsid w:val="009F2969"/>
    <w:rsid w:val="009F4B50"/>
    <w:rsid w:val="009F60F7"/>
    <w:rsid w:val="009F6957"/>
    <w:rsid w:val="00A015F3"/>
    <w:rsid w:val="00A02F36"/>
    <w:rsid w:val="00A03147"/>
    <w:rsid w:val="00A0522F"/>
    <w:rsid w:val="00A078D7"/>
    <w:rsid w:val="00A07B13"/>
    <w:rsid w:val="00A1286D"/>
    <w:rsid w:val="00A1306F"/>
    <w:rsid w:val="00A136B1"/>
    <w:rsid w:val="00A14911"/>
    <w:rsid w:val="00A1509D"/>
    <w:rsid w:val="00A15587"/>
    <w:rsid w:val="00A17AAD"/>
    <w:rsid w:val="00A20229"/>
    <w:rsid w:val="00A205C5"/>
    <w:rsid w:val="00A20D05"/>
    <w:rsid w:val="00A21C2F"/>
    <w:rsid w:val="00A236EC"/>
    <w:rsid w:val="00A23947"/>
    <w:rsid w:val="00A256FE"/>
    <w:rsid w:val="00A26A49"/>
    <w:rsid w:val="00A26AF9"/>
    <w:rsid w:val="00A2797E"/>
    <w:rsid w:val="00A303BE"/>
    <w:rsid w:val="00A33A21"/>
    <w:rsid w:val="00A34C81"/>
    <w:rsid w:val="00A36E24"/>
    <w:rsid w:val="00A370BD"/>
    <w:rsid w:val="00A371AB"/>
    <w:rsid w:val="00A40829"/>
    <w:rsid w:val="00A42EC2"/>
    <w:rsid w:val="00A448F2"/>
    <w:rsid w:val="00A47421"/>
    <w:rsid w:val="00A518A8"/>
    <w:rsid w:val="00A519BF"/>
    <w:rsid w:val="00A5266D"/>
    <w:rsid w:val="00A53FCE"/>
    <w:rsid w:val="00A569B1"/>
    <w:rsid w:val="00A56B3C"/>
    <w:rsid w:val="00A56FC7"/>
    <w:rsid w:val="00A5717C"/>
    <w:rsid w:val="00A619CB"/>
    <w:rsid w:val="00A62730"/>
    <w:rsid w:val="00A627FD"/>
    <w:rsid w:val="00A6283A"/>
    <w:rsid w:val="00A6309D"/>
    <w:rsid w:val="00A63775"/>
    <w:rsid w:val="00A6704E"/>
    <w:rsid w:val="00A73E70"/>
    <w:rsid w:val="00A7449C"/>
    <w:rsid w:val="00A76A91"/>
    <w:rsid w:val="00A8185D"/>
    <w:rsid w:val="00A835F5"/>
    <w:rsid w:val="00A83766"/>
    <w:rsid w:val="00A85421"/>
    <w:rsid w:val="00A855E7"/>
    <w:rsid w:val="00A85632"/>
    <w:rsid w:val="00A86F76"/>
    <w:rsid w:val="00A8798E"/>
    <w:rsid w:val="00A92460"/>
    <w:rsid w:val="00A9308D"/>
    <w:rsid w:val="00A9346A"/>
    <w:rsid w:val="00A93A86"/>
    <w:rsid w:val="00A97502"/>
    <w:rsid w:val="00AA1216"/>
    <w:rsid w:val="00AA334E"/>
    <w:rsid w:val="00AA38C0"/>
    <w:rsid w:val="00AA59EC"/>
    <w:rsid w:val="00AA6555"/>
    <w:rsid w:val="00AB03A2"/>
    <w:rsid w:val="00AB19FA"/>
    <w:rsid w:val="00AB254F"/>
    <w:rsid w:val="00AB36B4"/>
    <w:rsid w:val="00AB4084"/>
    <w:rsid w:val="00AB4343"/>
    <w:rsid w:val="00AB6E3C"/>
    <w:rsid w:val="00AB6F76"/>
    <w:rsid w:val="00AC1450"/>
    <w:rsid w:val="00AC2201"/>
    <w:rsid w:val="00AC4AE0"/>
    <w:rsid w:val="00AC4EBF"/>
    <w:rsid w:val="00AC5076"/>
    <w:rsid w:val="00AC7299"/>
    <w:rsid w:val="00AD0FE5"/>
    <w:rsid w:val="00AD2FC5"/>
    <w:rsid w:val="00AD41B6"/>
    <w:rsid w:val="00AD426F"/>
    <w:rsid w:val="00AD4794"/>
    <w:rsid w:val="00AD67F9"/>
    <w:rsid w:val="00AE2E52"/>
    <w:rsid w:val="00AE307F"/>
    <w:rsid w:val="00AE347C"/>
    <w:rsid w:val="00AE3931"/>
    <w:rsid w:val="00AE4746"/>
    <w:rsid w:val="00AE4CBD"/>
    <w:rsid w:val="00AE552C"/>
    <w:rsid w:val="00AE78B6"/>
    <w:rsid w:val="00AF12B6"/>
    <w:rsid w:val="00AF2BE7"/>
    <w:rsid w:val="00AF3114"/>
    <w:rsid w:val="00AF39DE"/>
    <w:rsid w:val="00AF3F71"/>
    <w:rsid w:val="00AF509F"/>
    <w:rsid w:val="00AF5900"/>
    <w:rsid w:val="00AF5C47"/>
    <w:rsid w:val="00AF600D"/>
    <w:rsid w:val="00AF720C"/>
    <w:rsid w:val="00AF7607"/>
    <w:rsid w:val="00B019A9"/>
    <w:rsid w:val="00B05CA6"/>
    <w:rsid w:val="00B05CDD"/>
    <w:rsid w:val="00B0777A"/>
    <w:rsid w:val="00B104FC"/>
    <w:rsid w:val="00B1326E"/>
    <w:rsid w:val="00B14777"/>
    <w:rsid w:val="00B14A60"/>
    <w:rsid w:val="00B16722"/>
    <w:rsid w:val="00B16E36"/>
    <w:rsid w:val="00B16FB4"/>
    <w:rsid w:val="00B17A71"/>
    <w:rsid w:val="00B20D21"/>
    <w:rsid w:val="00B21735"/>
    <w:rsid w:val="00B220E6"/>
    <w:rsid w:val="00B257F2"/>
    <w:rsid w:val="00B258C2"/>
    <w:rsid w:val="00B26AF0"/>
    <w:rsid w:val="00B26E67"/>
    <w:rsid w:val="00B31EA9"/>
    <w:rsid w:val="00B32772"/>
    <w:rsid w:val="00B32A20"/>
    <w:rsid w:val="00B33115"/>
    <w:rsid w:val="00B3325C"/>
    <w:rsid w:val="00B34A41"/>
    <w:rsid w:val="00B35B4B"/>
    <w:rsid w:val="00B35F44"/>
    <w:rsid w:val="00B375B6"/>
    <w:rsid w:val="00B37E41"/>
    <w:rsid w:val="00B40421"/>
    <w:rsid w:val="00B4067A"/>
    <w:rsid w:val="00B40866"/>
    <w:rsid w:val="00B41215"/>
    <w:rsid w:val="00B41D8B"/>
    <w:rsid w:val="00B422DB"/>
    <w:rsid w:val="00B439C2"/>
    <w:rsid w:val="00B44F0B"/>
    <w:rsid w:val="00B4531D"/>
    <w:rsid w:val="00B46C74"/>
    <w:rsid w:val="00B4729C"/>
    <w:rsid w:val="00B50699"/>
    <w:rsid w:val="00B513F5"/>
    <w:rsid w:val="00B53218"/>
    <w:rsid w:val="00B5394E"/>
    <w:rsid w:val="00B53E50"/>
    <w:rsid w:val="00B53F21"/>
    <w:rsid w:val="00B55BBF"/>
    <w:rsid w:val="00B56B8D"/>
    <w:rsid w:val="00B624F5"/>
    <w:rsid w:val="00B63220"/>
    <w:rsid w:val="00B63760"/>
    <w:rsid w:val="00B64CD3"/>
    <w:rsid w:val="00B65359"/>
    <w:rsid w:val="00B668DE"/>
    <w:rsid w:val="00B67540"/>
    <w:rsid w:val="00B70453"/>
    <w:rsid w:val="00B70EA4"/>
    <w:rsid w:val="00B72A14"/>
    <w:rsid w:val="00B72A6A"/>
    <w:rsid w:val="00B72EC5"/>
    <w:rsid w:val="00B74D9C"/>
    <w:rsid w:val="00B758BD"/>
    <w:rsid w:val="00B77305"/>
    <w:rsid w:val="00B779B1"/>
    <w:rsid w:val="00B818CE"/>
    <w:rsid w:val="00B826E4"/>
    <w:rsid w:val="00B82BF6"/>
    <w:rsid w:val="00B83C39"/>
    <w:rsid w:val="00B83CE5"/>
    <w:rsid w:val="00B84A12"/>
    <w:rsid w:val="00B84CB6"/>
    <w:rsid w:val="00B84E28"/>
    <w:rsid w:val="00B858C7"/>
    <w:rsid w:val="00B86D3C"/>
    <w:rsid w:val="00B874E5"/>
    <w:rsid w:val="00B91CBD"/>
    <w:rsid w:val="00B92959"/>
    <w:rsid w:val="00B9408E"/>
    <w:rsid w:val="00B9448B"/>
    <w:rsid w:val="00B94748"/>
    <w:rsid w:val="00B94AAC"/>
    <w:rsid w:val="00B94FA7"/>
    <w:rsid w:val="00B951A8"/>
    <w:rsid w:val="00B95877"/>
    <w:rsid w:val="00BA086A"/>
    <w:rsid w:val="00BA1708"/>
    <w:rsid w:val="00BA1EA3"/>
    <w:rsid w:val="00BA2096"/>
    <w:rsid w:val="00BA47C4"/>
    <w:rsid w:val="00BA49A3"/>
    <w:rsid w:val="00BA6B30"/>
    <w:rsid w:val="00BA6EFF"/>
    <w:rsid w:val="00BB0790"/>
    <w:rsid w:val="00BB0F08"/>
    <w:rsid w:val="00BB3F9C"/>
    <w:rsid w:val="00BB43B2"/>
    <w:rsid w:val="00BB7517"/>
    <w:rsid w:val="00BB7DAA"/>
    <w:rsid w:val="00BC042D"/>
    <w:rsid w:val="00BC29C3"/>
    <w:rsid w:val="00BC3761"/>
    <w:rsid w:val="00BC389C"/>
    <w:rsid w:val="00BC3ED8"/>
    <w:rsid w:val="00BC4C7F"/>
    <w:rsid w:val="00BC4ED5"/>
    <w:rsid w:val="00BC5723"/>
    <w:rsid w:val="00BC598D"/>
    <w:rsid w:val="00BC7726"/>
    <w:rsid w:val="00BC79C9"/>
    <w:rsid w:val="00BD0819"/>
    <w:rsid w:val="00BD143F"/>
    <w:rsid w:val="00BD2C37"/>
    <w:rsid w:val="00BD3D40"/>
    <w:rsid w:val="00BD41AD"/>
    <w:rsid w:val="00BD5854"/>
    <w:rsid w:val="00BD6EDE"/>
    <w:rsid w:val="00BD7380"/>
    <w:rsid w:val="00BD7666"/>
    <w:rsid w:val="00BD7FB9"/>
    <w:rsid w:val="00BE0224"/>
    <w:rsid w:val="00BE0A1A"/>
    <w:rsid w:val="00BE1863"/>
    <w:rsid w:val="00BE29D5"/>
    <w:rsid w:val="00BE2D54"/>
    <w:rsid w:val="00BE4103"/>
    <w:rsid w:val="00BE45CB"/>
    <w:rsid w:val="00BE4B44"/>
    <w:rsid w:val="00BE5E22"/>
    <w:rsid w:val="00BE6243"/>
    <w:rsid w:val="00BE72B5"/>
    <w:rsid w:val="00BE7750"/>
    <w:rsid w:val="00BF0021"/>
    <w:rsid w:val="00BF2B19"/>
    <w:rsid w:val="00BF2C54"/>
    <w:rsid w:val="00BF31EF"/>
    <w:rsid w:val="00BF52F7"/>
    <w:rsid w:val="00BF5E3E"/>
    <w:rsid w:val="00BF7079"/>
    <w:rsid w:val="00C006C7"/>
    <w:rsid w:val="00C007BB"/>
    <w:rsid w:val="00C01321"/>
    <w:rsid w:val="00C01768"/>
    <w:rsid w:val="00C03757"/>
    <w:rsid w:val="00C03E05"/>
    <w:rsid w:val="00C04334"/>
    <w:rsid w:val="00C04681"/>
    <w:rsid w:val="00C04F97"/>
    <w:rsid w:val="00C05F14"/>
    <w:rsid w:val="00C0758D"/>
    <w:rsid w:val="00C1001E"/>
    <w:rsid w:val="00C118CE"/>
    <w:rsid w:val="00C139BE"/>
    <w:rsid w:val="00C15CCB"/>
    <w:rsid w:val="00C17207"/>
    <w:rsid w:val="00C20E5F"/>
    <w:rsid w:val="00C22236"/>
    <w:rsid w:val="00C24BF2"/>
    <w:rsid w:val="00C25AA2"/>
    <w:rsid w:val="00C26237"/>
    <w:rsid w:val="00C312A9"/>
    <w:rsid w:val="00C31CEE"/>
    <w:rsid w:val="00C33C06"/>
    <w:rsid w:val="00C41E8D"/>
    <w:rsid w:val="00C431B2"/>
    <w:rsid w:val="00C4409A"/>
    <w:rsid w:val="00C47651"/>
    <w:rsid w:val="00C50364"/>
    <w:rsid w:val="00C52250"/>
    <w:rsid w:val="00C52DB3"/>
    <w:rsid w:val="00C5634A"/>
    <w:rsid w:val="00C5778E"/>
    <w:rsid w:val="00C6209E"/>
    <w:rsid w:val="00C63002"/>
    <w:rsid w:val="00C63A03"/>
    <w:rsid w:val="00C65788"/>
    <w:rsid w:val="00C712F0"/>
    <w:rsid w:val="00C71C43"/>
    <w:rsid w:val="00C71E94"/>
    <w:rsid w:val="00C72CD0"/>
    <w:rsid w:val="00C73060"/>
    <w:rsid w:val="00C735BE"/>
    <w:rsid w:val="00C75163"/>
    <w:rsid w:val="00C76C2E"/>
    <w:rsid w:val="00C804B0"/>
    <w:rsid w:val="00C81A6D"/>
    <w:rsid w:val="00C832AE"/>
    <w:rsid w:val="00C85448"/>
    <w:rsid w:val="00C86774"/>
    <w:rsid w:val="00C87B49"/>
    <w:rsid w:val="00C9261E"/>
    <w:rsid w:val="00C93981"/>
    <w:rsid w:val="00C93988"/>
    <w:rsid w:val="00C94309"/>
    <w:rsid w:val="00C94EDD"/>
    <w:rsid w:val="00C979EA"/>
    <w:rsid w:val="00C97CCA"/>
    <w:rsid w:val="00CA1FA0"/>
    <w:rsid w:val="00CA2399"/>
    <w:rsid w:val="00CA28CC"/>
    <w:rsid w:val="00CA28D5"/>
    <w:rsid w:val="00CA37AD"/>
    <w:rsid w:val="00CA3834"/>
    <w:rsid w:val="00CA57D2"/>
    <w:rsid w:val="00CA5BE1"/>
    <w:rsid w:val="00CA61A8"/>
    <w:rsid w:val="00CA728C"/>
    <w:rsid w:val="00CA728F"/>
    <w:rsid w:val="00CB2142"/>
    <w:rsid w:val="00CB3062"/>
    <w:rsid w:val="00CB326A"/>
    <w:rsid w:val="00CB6642"/>
    <w:rsid w:val="00CB72DC"/>
    <w:rsid w:val="00CC0458"/>
    <w:rsid w:val="00CC140F"/>
    <w:rsid w:val="00CC14FF"/>
    <w:rsid w:val="00CC1CA6"/>
    <w:rsid w:val="00CC216F"/>
    <w:rsid w:val="00CC2F04"/>
    <w:rsid w:val="00CC404B"/>
    <w:rsid w:val="00CC479F"/>
    <w:rsid w:val="00CC4F39"/>
    <w:rsid w:val="00CC61B3"/>
    <w:rsid w:val="00CC625B"/>
    <w:rsid w:val="00CC7CAF"/>
    <w:rsid w:val="00CD0D40"/>
    <w:rsid w:val="00CD0EBC"/>
    <w:rsid w:val="00CD4063"/>
    <w:rsid w:val="00CD4F89"/>
    <w:rsid w:val="00CD68C5"/>
    <w:rsid w:val="00CE03E6"/>
    <w:rsid w:val="00CE0D9D"/>
    <w:rsid w:val="00CE106D"/>
    <w:rsid w:val="00CE3409"/>
    <w:rsid w:val="00CE37A4"/>
    <w:rsid w:val="00CE4157"/>
    <w:rsid w:val="00CE5EFA"/>
    <w:rsid w:val="00CE7C81"/>
    <w:rsid w:val="00CF0747"/>
    <w:rsid w:val="00CF094F"/>
    <w:rsid w:val="00CF2B75"/>
    <w:rsid w:val="00CF406E"/>
    <w:rsid w:val="00CF45D1"/>
    <w:rsid w:val="00CF5944"/>
    <w:rsid w:val="00CF5E99"/>
    <w:rsid w:val="00CF5F82"/>
    <w:rsid w:val="00CF6BD4"/>
    <w:rsid w:val="00CF7947"/>
    <w:rsid w:val="00CF7A72"/>
    <w:rsid w:val="00CF7F56"/>
    <w:rsid w:val="00D0329B"/>
    <w:rsid w:val="00D03399"/>
    <w:rsid w:val="00D03A1A"/>
    <w:rsid w:val="00D04D15"/>
    <w:rsid w:val="00D069CF"/>
    <w:rsid w:val="00D10D8C"/>
    <w:rsid w:val="00D1198F"/>
    <w:rsid w:val="00D12D68"/>
    <w:rsid w:val="00D13F09"/>
    <w:rsid w:val="00D170A3"/>
    <w:rsid w:val="00D170DD"/>
    <w:rsid w:val="00D17F51"/>
    <w:rsid w:val="00D2164B"/>
    <w:rsid w:val="00D221EF"/>
    <w:rsid w:val="00D23ECD"/>
    <w:rsid w:val="00D26360"/>
    <w:rsid w:val="00D27F8F"/>
    <w:rsid w:val="00D30B4E"/>
    <w:rsid w:val="00D312F8"/>
    <w:rsid w:val="00D326DE"/>
    <w:rsid w:val="00D327AB"/>
    <w:rsid w:val="00D33DC7"/>
    <w:rsid w:val="00D35AE8"/>
    <w:rsid w:val="00D36781"/>
    <w:rsid w:val="00D36E32"/>
    <w:rsid w:val="00D41DFF"/>
    <w:rsid w:val="00D41F74"/>
    <w:rsid w:val="00D42213"/>
    <w:rsid w:val="00D43061"/>
    <w:rsid w:val="00D44E14"/>
    <w:rsid w:val="00D46254"/>
    <w:rsid w:val="00D464EB"/>
    <w:rsid w:val="00D472A8"/>
    <w:rsid w:val="00D50596"/>
    <w:rsid w:val="00D524A1"/>
    <w:rsid w:val="00D52BE3"/>
    <w:rsid w:val="00D53B2F"/>
    <w:rsid w:val="00D6018B"/>
    <w:rsid w:val="00D60A16"/>
    <w:rsid w:val="00D60DB1"/>
    <w:rsid w:val="00D612F5"/>
    <w:rsid w:val="00D61525"/>
    <w:rsid w:val="00D617E1"/>
    <w:rsid w:val="00D61EF6"/>
    <w:rsid w:val="00D635B3"/>
    <w:rsid w:val="00D639D9"/>
    <w:rsid w:val="00D63E5C"/>
    <w:rsid w:val="00D64078"/>
    <w:rsid w:val="00D6407F"/>
    <w:rsid w:val="00D6514E"/>
    <w:rsid w:val="00D65D04"/>
    <w:rsid w:val="00D65D5B"/>
    <w:rsid w:val="00D66848"/>
    <w:rsid w:val="00D67708"/>
    <w:rsid w:val="00D67DB2"/>
    <w:rsid w:val="00D7139C"/>
    <w:rsid w:val="00D71DA8"/>
    <w:rsid w:val="00D72E2C"/>
    <w:rsid w:val="00D73A90"/>
    <w:rsid w:val="00D73CA3"/>
    <w:rsid w:val="00D73D34"/>
    <w:rsid w:val="00D74495"/>
    <w:rsid w:val="00D7718B"/>
    <w:rsid w:val="00D77343"/>
    <w:rsid w:val="00D77667"/>
    <w:rsid w:val="00D82BFF"/>
    <w:rsid w:val="00D84171"/>
    <w:rsid w:val="00D843E8"/>
    <w:rsid w:val="00D86FF8"/>
    <w:rsid w:val="00D87208"/>
    <w:rsid w:val="00D90E77"/>
    <w:rsid w:val="00D91400"/>
    <w:rsid w:val="00D93984"/>
    <w:rsid w:val="00D94A04"/>
    <w:rsid w:val="00D95351"/>
    <w:rsid w:val="00D95D40"/>
    <w:rsid w:val="00D96300"/>
    <w:rsid w:val="00D96D44"/>
    <w:rsid w:val="00D97BB3"/>
    <w:rsid w:val="00D97C6F"/>
    <w:rsid w:val="00DA044B"/>
    <w:rsid w:val="00DA0AAF"/>
    <w:rsid w:val="00DA0BF8"/>
    <w:rsid w:val="00DA15D0"/>
    <w:rsid w:val="00DA2060"/>
    <w:rsid w:val="00DA28BC"/>
    <w:rsid w:val="00DA2C82"/>
    <w:rsid w:val="00DA35E8"/>
    <w:rsid w:val="00DA5877"/>
    <w:rsid w:val="00DA70BC"/>
    <w:rsid w:val="00DB2266"/>
    <w:rsid w:val="00DB32CB"/>
    <w:rsid w:val="00DB4242"/>
    <w:rsid w:val="00DB4C2C"/>
    <w:rsid w:val="00DB5B3D"/>
    <w:rsid w:val="00DC1AAF"/>
    <w:rsid w:val="00DC32B9"/>
    <w:rsid w:val="00DC38B1"/>
    <w:rsid w:val="00DC3EA7"/>
    <w:rsid w:val="00DC4D46"/>
    <w:rsid w:val="00DC54E4"/>
    <w:rsid w:val="00DC566D"/>
    <w:rsid w:val="00DC61F7"/>
    <w:rsid w:val="00DD0D8D"/>
    <w:rsid w:val="00DD16A0"/>
    <w:rsid w:val="00DD1983"/>
    <w:rsid w:val="00DD19CC"/>
    <w:rsid w:val="00DD1C5D"/>
    <w:rsid w:val="00DD26EE"/>
    <w:rsid w:val="00DD35A2"/>
    <w:rsid w:val="00DD41E8"/>
    <w:rsid w:val="00DD4BFA"/>
    <w:rsid w:val="00DD567F"/>
    <w:rsid w:val="00DD5C15"/>
    <w:rsid w:val="00DD5D3B"/>
    <w:rsid w:val="00DD69D3"/>
    <w:rsid w:val="00DE234D"/>
    <w:rsid w:val="00DE3E27"/>
    <w:rsid w:val="00DE450A"/>
    <w:rsid w:val="00DE652C"/>
    <w:rsid w:val="00DF08E0"/>
    <w:rsid w:val="00DF157E"/>
    <w:rsid w:val="00DF32CF"/>
    <w:rsid w:val="00DF35F9"/>
    <w:rsid w:val="00DF3DC3"/>
    <w:rsid w:val="00DF651A"/>
    <w:rsid w:val="00DF67CB"/>
    <w:rsid w:val="00DF7456"/>
    <w:rsid w:val="00E01858"/>
    <w:rsid w:val="00E036E5"/>
    <w:rsid w:val="00E04357"/>
    <w:rsid w:val="00E04F05"/>
    <w:rsid w:val="00E121AC"/>
    <w:rsid w:val="00E136D1"/>
    <w:rsid w:val="00E13963"/>
    <w:rsid w:val="00E13D9B"/>
    <w:rsid w:val="00E14584"/>
    <w:rsid w:val="00E14AE3"/>
    <w:rsid w:val="00E162EB"/>
    <w:rsid w:val="00E16DF8"/>
    <w:rsid w:val="00E20C86"/>
    <w:rsid w:val="00E2158F"/>
    <w:rsid w:val="00E22088"/>
    <w:rsid w:val="00E2279B"/>
    <w:rsid w:val="00E23FC9"/>
    <w:rsid w:val="00E260F4"/>
    <w:rsid w:val="00E27F89"/>
    <w:rsid w:val="00E30BB8"/>
    <w:rsid w:val="00E3356B"/>
    <w:rsid w:val="00E35711"/>
    <w:rsid w:val="00E362F4"/>
    <w:rsid w:val="00E37A53"/>
    <w:rsid w:val="00E43B56"/>
    <w:rsid w:val="00E44D85"/>
    <w:rsid w:val="00E46053"/>
    <w:rsid w:val="00E469A8"/>
    <w:rsid w:val="00E47B90"/>
    <w:rsid w:val="00E536AC"/>
    <w:rsid w:val="00E53701"/>
    <w:rsid w:val="00E53A20"/>
    <w:rsid w:val="00E553AC"/>
    <w:rsid w:val="00E56247"/>
    <w:rsid w:val="00E56866"/>
    <w:rsid w:val="00E57444"/>
    <w:rsid w:val="00E57E3E"/>
    <w:rsid w:val="00E64D20"/>
    <w:rsid w:val="00E65413"/>
    <w:rsid w:val="00E65EA6"/>
    <w:rsid w:val="00E711BF"/>
    <w:rsid w:val="00E71764"/>
    <w:rsid w:val="00E7365F"/>
    <w:rsid w:val="00E757DC"/>
    <w:rsid w:val="00E75D29"/>
    <w:rsid w:val="00E76015"/>
    <w:rsid w:val="00E804C0"/>
    <w:rsid w:val="00E805EF"/>
    <w:rsid w:val="00E82184"/>
    <w:rsid w:val="00E853FD"/>
    <w:rsid w:val="00E86719"/>
    <w:rsid w:val="00E86BAF"/>
    <w:rsid w:val="00E87C33"/>
    <w:rsid w:val="00E92189"/>
    <w:rsid w:val="00E92751"/>
    <w:rsid w:val="00E94951"/>
    <w:rsid w:val="00E9564C"/>
    <w:rsid w:val="00E959DF"/>
    <w:rsid w:val="00E9609F"/>
    <w:rsid w:val="00E96906"/>
    <w:rsid w:val="00E97871"/>
    <w:rsid w:val="00EA142B"/>
    <w:rsid w:val="00EA1E5E"/>
    <w:rsid w:val="00EA53E0"/>
    <w:rsid w:val="00EA5B84"/>
    <w:rsid w:val="00EA6500"/>
    <w:rsid w:val="00EA664D"/>
    <w:rsid w:val="00EA7845"/>
    <w:rsid w:val="00EB08B8"/>
    <w:rsid w:val="00EB1868"/>
    <w:rsid w:val="00EB1C02"/>
    <w:rsid w:val="00EB2899"/>
    <w:rsid w:val="00EB3814"/>
    <w:rsid w:val="00EB38AC"/>
    <w:rsid w:val="00EB48A6"/>
    <w:rsid w:val="00EB74BD"/>
    <w:rsid w:val="00EB78FF"/>
    <w:rsid w:val="00EC204C"/>
    <w:rsid w:val="00EC3CF8"/>
    <w:rsid w:val="00EC4406"/>
    <w:rsid w:val="00EC68CB"/>
    <w:rsid w:val="00EC6BCC"/>
    <w:rsid w:val="00EC7197"/>
    <w:rsid w:val="00ED044B"/>
    <w:rsid w:val="00ED0F14"/>
    <w:rsid w:val="00ED421C"/>
    <w:rsid w:val="00ED64D7"/>
    <w:rsid w:val="00ED728E"/>
    <w:rsid w:val="00ED77C9"/>
    <w:rsid w:val="00EE2DDA"/>
    <w:rsid w:val="00EE343B"/>
    <w:rsid w:val="00EE3685"/>
    <w:rsid w:val="00EE3A4C"/>
    <w:rsid w:val="00EE41EA"/>
    <w:rsid w:val="00EE7E4B"/>
    <w:rsid w:val="00EF30A6"/>
    <w:rsid w:val="00EF3422"/>
    <w:rsid w:val="00EF3BE3"/>
    <w:rsid w:val="00EF4670"/>
    <w:rsid w:val="00EF5ABB"/>
    <w:rsid w:val="00EF7412"/>
    <w:rsid w:val="00F00814"/>
    <w:rsid w:val="00F00974"/>
    <w:rsid w:val="00F00CCC"/>
    <w:rsid w:val="00F01075"/>
    <w:rsid w:val="00F023E0"/>
    <w:rsid w:val="00F02C04"/>
    <w:rsid w:val="00F03F3A"/>
    <w:rsid w:val="00F047FA"/>
    <w:rsid w:val="00F103EF"/>
    <w:rsid w:val="00F10922"/>
    <w:rsid w:val="00F10D58"/>
    <w:rsid w:val="00F1130A"/>
    <w:rsid w:val="00F14507"/>
    <w:rsid w:val="00F14670"/>
    <w:rsid w:val="00F15824"/>
    <w:rsid w:val="00F164D3"/>
    <w:rsid w:val="00F165BB"/>
    <w:rsid w:val="00F1769C"/>
    <w:rsid w:val="00F176F7"/>
    <w:rsid w:val="00F227B0"/>
    <w:rsid w:val="00F22C93"/>
    <w:rsid w:val="00F23F11"/>
    <w:rsid w:val="00F2434D"/>
    <w:rsid w:val="00F24862"/>
    <w:rsid w:val="00F2525C"/>
    <w:rsid w:val="00F27DC7"/>
    <w:rsid w:val="00F306F5"/>
    <w:rsid w:val="00F307D8"/>
    <w:rsid w:val="00F30999"/>
    <w:rsid w:val="00F33FF7"/>
    <w:rsid w:val="00F36B86"/>
    <w:rsid w:val="00F4072C"/>
    <w:rsid w:val="00F4086E"/>
    <w:rsid w:val="00F40B56"/>
    <w:rsid w:val="00F40D72"/>
    <w:rsid w:val="00F40E6B"/>
    <w:rsid w:val="00F4182B"/>
    <w:rsid w:val="00F421A8"/>
    <w:rsid w:val="00F4355E"/>
    <w:rsid w:val="00F43BFB"/>
    <w:rsid w:val="00F44308"/>
    <w:rsid w:val="00F46513"/>
    <w:rsid w:val="00F46EA3"/>
    <w:rsid w:val="00F50DBE"/>
    <w:rsid w:val="00F50F3B"/>
    <w:rsid w:val="00F535DA"/>
    <w:rsid w:val="00F53610"/>
    <w:rsid w:val="00F56B48"/>
    <w:rsid w:val="00F56BBC"/>
    <w:rsid w:val="00F57877"/>
    <w:rsid w:val="00F62AA4"/>
    <w:rsid w:val="00F640B6"/>
    <w:rsid w:val="00F64149"/>
    <w:rsid w:val="00F650E2"/>
    <w:rsid w:val="00F67010"/>
    <w:rsid w:val="00F70173"/>
    <w:rsid w:val="00F709B4"/>
    <w:rsid w:val="00F71D9A"/>
    <w:rsid w:val="00F72606"/>
    <w:rsid w:val="00F73863"/>
    <w:rsid w:val="00F73BE3"/>
    <w:rsid w:val="00F75691"/>
    <w:rsid w:val="00F760E3"/>
    <w:rsid w:val="00F767BC"/>
    <w:rsid w:val="00F77AB1"/>
    <w:rsid w:val="00F80798"/>
    <w:rsid w:val="00F819C9"/>
    <w:rsid w:val="00F849EB"/>
    <w:rsid w:val="00F8556C"/>
    <w:rsid w:val="00F859F6"/>
    <w:rsid w:val="00F85A31"/>
    <w:rsid w:val="00F87D55"/>
    <w:rsid w:val="00F91BD2"/>
    <w:rsid w:val="00F92115"/>
    <w:rsid w:val="00F92D79"/>
    <w:rsid w:val="00F93BDE"/>
    <w:rsid w:val="00F948E3"/>
    <w:rsid w:val="00F95039"/>
    <w:rsid w:val="00F95648"/>
    <w:rsid w:val="00FA056A"/>
    <w:rsid w:val="00FA22C9"/>
    <w:rsid w:val="00FA4093"/>
    <w:rsid w:val="00FA475B"/>
    <w:rsid w:val="00FA5F76"/>
    <w:rsid w:val="00FB0B41"/>
    <w:rsid w:val="00FB0F81"/>
    <w:rsid w:val="00FB3BB3"/>
    <w:rsid w:val="00FB4C81"/>
    <w:rsid w:val="00FB51A4"/>
    <w:rsid w:val="00FB7846"/>
    <w:rsid w:val="00FC0D24"/>
    <w:rsid w:val="00FC1C9E"/>
    <w:rsid w:val="00FC2182"/>
    <w:rsid w:val="00FC2BD1"/>
    <w:rsid w:val="00FC30C2"/>
    <w:rsid w:val="00FC3A95"/>
    <w:rsid w:val="00FC3D44"/>
    <w:rsid w:val="00FC4426"/>
    <w:rsid w:val="00FD1A7E"/>
    <w:rsid w:val="00FD31C1"/>
    <w:rsid w:val="00FD36D4"/>
    <w:rsid w:val="00FD58B3"/>
    <w:rsid w:val="00FD5924"/>
    <w:rsid w:val="00FD647C"/>
    <w:rsid w:val="00FD7781"/>
    <w:rsid w:val="00FD77C6"/>
    <w:rsid w:val="00FE0550"/>
    <w:rsid w:val="00FE5760"/>
    <w:rsid w:val="00FE6967"/>
    <w:rsid w:val="00FE706C"/>
    <w:rsid w:val="00FE736D"/>
    <w:rsid w:val="00FF4AE7"/>
    <w:rsid w:val="00FF6AF4"/>
    <w:rsid w:val="00FF782C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3E5D2AC9"/>
  <w15:docId w15:val="{3B620C83-610A-47CF-82E5-9FAA401EC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26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26FB"/>
  </w:style>
  <w:style w:type="paragraph" w:styleId="a5">
    <w:name w:val="footer"/>
    <w:basedOn w:val="a"/>
    <w:link w:val="a6"/>
    <w:uiPriority w:val="99"/>
    <w:unhideWhenUsed/>
    <w:rsid w:val="001326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26FB"/>
  </w:style>
  <w:style w:type="paragraph" w:styleId="a7">
    <w:name w:val="Balloon Text"/>
    <w:basedOn w:val="a"/>
    <w:link w:val="a8"/>
    <w:uiPriority w:val="99"/>
    <w:semiHidden/>
    <w:unhideWhenUsed/>
    <w:rsid w:val="007C3E7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C3E7C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EA1E5E"/>
    <w:pPr>
      <w:ind w:leftChars="400" w:left="840"/>
    </w:pPr>
  </w:style>
  <w:style w:type="paragraph" w:styleId="aa">
    <w:name w:val="Revision"/>
    <w:hidden/>
    <w:uiPriority w:val="99"/>
    <w:semiHidden/>
    <w:rsid w:val="00687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47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72a5d865-2c9e-41bb-b8a0-b31322cd1ede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93C68-60BE-4E9E-9D97-DE2BC7FAB073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AD136DEF-1858-422C-A638-F9E16AFD8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874</Words>
  <Characters>4987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roishi</dc:creator>
  <cp:lastModifiedBy>Kuroishi, Naho</cp:lastModifiedBy>
  <cp:revision>2</cp:revision>
  <cp:lastPrinted>2018-09-05T06:05:00Z</cp:lastPrinted>
  <dcterms:created xsi:type="dcterms:W3CDTF">2018-12-30T11:03:00Z</dcterms:created>
  <dcterms:modified xsi:type="dcterms:W3CDTF">2018-12-3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7301217-1e84-4a1a-9e04-19fa66e77a8a</vt:lpwstr>
  </property>
  <property fmtid="{D5CDD505-2E9C-101B-9397-08002B2CF9AE}" pid="3" name="bjSaver">
    <vt:lpwstr>GIIfxlHTXr+SvGKlyxB4f59ZCvuAXyII</vt:lpwstr>
  </property>
  <property fmtid="{D5CDD505-2E9C-101B-9397-08002B2CF9AE}" pid="4" name="_AdHocReviewCycleID">
    <vt:i4>1381751824</vt:i4>
  </property>
  <property fmtid="{D5CDD505-2E9C-101B-9397-08002B2CF9AE}" pid="5" name="_NewReviewCycle">
    <vt:lpwstr/>
  </property>
  <property fmtid="{D5CDD505-2E9C-101B-9397-08002B2CF9AE}" pid="6" name="_EmailSubject">
    <vt:lpwstr>Editage: Completion of Custom Pack (SVPGH_1_5)</vt:lpwstr>
  </property>
  <property fmtid="{D5CDD505-2E9C-101B-9397-08002B2CF9AE}" pid="7" name="_AuthorEmail">
    <vt:lpwstr>naho.kuroishi@merck.com</vt:lpwstr>
  </property>
  <property fmtid="{D5CDD505-2E9C-101B-9397-08002B2CF9AE}" pid="8" name="_AuthorEmailDisplayName">
    <vt:lpwstr>Kuroishi, Naho</vt:lpwstr>
  </property>
  <property fmtid="{D5CDD505-2E9C-101B-9397-08002B2CF9AE}" pid="9" name="_PreviousAdHocReviewCycleID">
    <vt:i4>13469143</vt:i4>
  </property>
  <property fmtid="{D5CDD505-2E9C-101B-9397-08002B2CF9AE}" pid="10" name="bjDocumentSecurityLabel">
    <vt:lpwstr>Not Classified</vt:lpwstr>
  </property>
  <property fmtid="{D5CDD505-2E9C-101B-9397-08002B2CF9AE}" pid="11" name="_ReviewingToolsShownOnce">
    <vt:lpwstr/>
  </property>
  <property fmtid="{D5CDD505-2E9C-101B-9397-08002B2CF9AE}" pid="12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13" name="bjDocumentLabelXML-0">
    <vt:lpwstr>ames.com/2008/01/sie/internal/label"&gt;&lt;element uid="72a5d865-2c9e-41bb-b8a0-b31322cd1ede" value="" /&gt;&lt;/sisl&gt;</vt:lpwstr>
  </property>
</Properties>
</file>